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5357E5" w14:textId="77777777" w:rsidR="007D149F" w:rsidRPr="00A62AA3" w:rsidRDefault="007D149F" w:rsidP="00D85CE4">
      <w:pPr>
        <w:spacing w:line="240" w:lineRule="auto"/>
        <w:rPr>
          <w:rFonts w:ascii="Arial" w:hAnsi="Arial"/>
          <w:sz w:val="24"/>
          <w:szCs w:val="24"/>
        </w:rPr>
      </w:pPr>
      <w:r w:rsidRPr="00A62AA3">
        <w:rPr>
          <w:rFonts w:ascii="Arial" w:hAnsi="Arial"/>
          <w:sz w:val="24"/>
          <w:szCs w:val="24"/>
        </w:rPr>
        <w:t>Supplemental tables</w:t>
      </w:r>
    </w:p>
    <w:p w14:paraId="545DAD98" w14:textId="39746898" w:rsidR="006457DC" w:rsidRPr="00A62AA3" w:rsidRDefault="006457DC" w:rsidP="00D85CE4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 w:rsidRPr="00A62AA3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Supplemental </w:t>
      </w:r>
      <w:r w:rsidR="00F92FC0">
        <w:rPr>
          <w:rFonts w:ascii="Arial" w:eastAsia="Times New Roman" w:hAnsi="Arial" w:cs="Arial"/>
          <w:b/>
          <w:bCs/>
          <w:color w:val="000000"/>
          <w:sz w:val="24"/>
          <w:szCs w:val="24"/>
        </w:rPr>
        <w:t>T</w:t>
      </w:r>
      <w:r w:rsidRPr="00A62AA3">
        <w:rPr>
          <w:rFonts w:ascii="Arial" w:eastAsia="Times New Roman" w:hAnsi="Arial" w:cs="Arial"/>
          <w:b/>
          <w:bCs/>
          <w:color w:val="000000"/>
          <w:sz w:val="24"/>
          <w:szCs w:val="24"/>
        </w:rPr>
        <w:t>able 1.  Variable definitions in Framingham Heart Study and</w:t>
      </w:r>
      <w:r w:rsidR="00E76DDA" w:rsidRPr="00A62AA3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Hispanic Community Health Study/</w:t>
      </w:r>
      <w:r w:rsidRPr="00A62AA3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Study of Latinos</w:t>
      </w:r>
    </w:p>
    <w:p w14:paraId="7842757A" w14:textId="77777777" w:rsidR="006457DC" w:rsidRPr="00A62AA3" w:rsidRDefault="006457DC" w:rsidP="00D85CE4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597BA6E2" w14:textId="63AF1E23" w:rsidR="007D149F" w:rsidRPr="00A62AA3" w:rsidRDefault="007D149F" w:rsidP="00D85CE4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 w:rsidRPr="00A62AA3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Supplemental </w:t>
      </w:r>
      <w:r w:rsidR="00F92FC0">
        <w:rPr>
          <w:rFonts w:ascii="Arial" w:eastAsia="Times New Roman" w:hAnsi="Arial" w:cs="Arial"/>
          <w:b/>
          <w:bCs/>
          <w:color w:val="000000"/>
          <w:sz w:val="24"/>
          <w:szCs w:val="24"/>
        </w:rPr>
        <w:t>T</w:t>
      </w:r>
      <w:r w:rsidRPr="00A62AA3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able </w:t>
      </w:r>
      <w:r w:rsidR="006457DC" w:rsidRPr="00A62AA3">
        <w:rPr>
          <w:rFonts w:ascii="Arial" w:eastAsia="Times New Roman" w:hAnsi="Arial" w:cs="Arial"/>
          <w:b/>
          <w:bCs/>
          <w:color w:val="000000"/>
          <w:sz w:val="24"/>
          <w:szCs w:val="24"/>
        </w:rPr>
        <w:t>2</w:t>
      </w:r>
      <w:r w:rsidRPr="00A62AA3">
        <w:rPr>
          <w:rFonts w:ascii="Arial" w:eastAsia="Times New Roman" w:hAnsi="Arial" w:cs="Arial"/>
          <w:b/>
          <w:bCs/>
          <w:color w:val="000000"/>
          <w:sz w:val="24"/>
          <w:szCs w:val="24"/>
        </w:rPr>
        <w:t>.  Demographic and physical activity characteristics by employment status, Framingham Heart Study</w:t>
      </w:r>
    </w:p>
    <w:p w14:paraId="524CA552" w14:textId="77777777" w:rsidR="007D149F" w:rsidRPr="00A62AA3" w:rsidRDefault="007D149F" w:rsidP="00D85CE4">
      <w:pPr>
        <w:spacing w:line="240" w:lineRule="auto"/>
        <w:rPr>
          <w:rFonts w:ascii="Arial" w:hAnsi="Arial" w:cs="Arial"/>
          <w:sz w:val="24"/>
          <w:szCs w:val="24"/>
        </w:rPr>
      </w:pPr>
    </w:p>
    <w:p w14:paraId="245C4AE7" w14:textId="5244FB62" w:rsidR="007D149F" w:rsidRPr="00A62AA3" w:rsidRDefault="007D149F" w:rsidP="00D85CE4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 w:rsidRPr="00A62AA3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Supplemental </w:t>
      </w:r>
      <w:r w:rsidR="00F92FC0">
        <w:rPr>
          <w:rFonts w:ascii="Arial" w:eastAsia="Times New Roman" w:hAnsi="Arial" w:cs="Arial"/>
          <w:b/>
          <w:bCs/>
          <w:color w:val="000000"/>
          <w:sz w:val="24"/>
          <w:szCs w:val="24"/>
        </w:rPr>
        <w:t>T</w:t>
      </w:r>
      <w:r w:rsidRPr="00A62AA3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able </w:t>
      </w:r>
      <w:r w:rsidR="006457DC" w:rsidRPr="00A62AA3">
        <w:rPr>
          <w:rFonts w:ascii="Arial" w:eastAsia="Times New Roman" w:hAnsi="Arial" w:cs="Arial"/>
          <w:b/>
          <w:bCs/>
          <w:color w:val="000000"/>
          <w:sz w:val="24"/>
          <w:szCs w:val="24"/>
        </w:rPr>
        <w:t>3</w:t>
      </w:r>
      <w:r w:rsidRPr="00A62AA3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.  Demographic and physical activity characteristics by employment status, </w:t>
      </w:r>
      <w:r w:rsidR="00E76DDA" w:rsidRPr="00A62AA3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Hispanic Community Health Study / </w:t>
      </w:r>
      <w:r w:rsidRPr="00A62AA3">
        <w:rPr>
          <w:rFonts w:ascii="Arial" w:eastAsia="Times New Roman" w:hAnsi="Arial" w:cs="Arial"/>
          <w:b/>
          <w:bCs/>
          <w:color w:val="000000"/>
          <w:sz w:val="24"/>
          <w:szCs w:val="24"/>
        </w:rPr>
        <w:t>Study of Latinos</w:t>
      </w:r>
    </w:p>
    <w:p w14:paraId="15D92ADF" w14:textId="474E5998" w:rsidR="007F1D15" w:rsidRPr="00A62AA3" w:rsidRDefault="007F1D15" w:rsidP="00D85CE4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05FF86CF" w14:textId="39EFC250" w:rsidR="006457DC" w:rsidRPr="00A62AA3" w:rsidRDefault="007F1D15" w:rsidP="007169E7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62AA3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Supplemental Table </w:t>
      </w:r>
      <w:r w:rsidR="006457DC" w:rsidRPr="00A62AA3">
        <w:rPr>
          <w:rFonts w:ascii="Arial" w:eastAsia="Times New Roman" w:hAnsi="Arial" w:cs="Arial"/>
          <w:b/>
          <w:bCs/>
          <w:color w:val="000000"/>
          <w:sz w:val="24"/>
          <w:szCs w:val="24"/>
        </w:rPr>
        <w:t>4</w:t>
      </w:r>
      <w:r w:rsidRPr="00A62AA3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.  Multivariable analyses of risk factors for incident diabetes, among </w:t>
      </w:r>
      <w:proofErr w:type="spellStart"/>
      <w:r w:rsidRPr="00A62AA3">
        <w:rPr>
          <w:rFonts w:ascii="Arial" w:eastAsia="Times New Roman" w:hAnsi="Arial" w:cs="Arial"/>
          <w:b/>
          <w:bCs/>
          <w:color w:val="000000"/>
          <w:sz w:val="24"/>
          <w:szCs w:val="24"/>
        </w:rPr>
        <w:t>non Hispanic</w:t>
      </w:r>
      <w:proofErr w:type="spellEnd"/>
      <w:r w:rsidRPr="00A62AA3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whites from Framingham Heart Study</w:t>
      </w:r>
      <w:r w:rsidRPr="00A62AA3">
        <w:rPr>
          <w:rFonts w:ascii="Arial" w:eastAsia="Times New Roman" w:hAnsi="Arial" w:cs="Arial"/>
          <w:b/>
          <w:bCs/>
          <w:color w:val="000000"/>
          <w:sz w:val="24"/>
          <w:szCs w:val="24"/>
        </w:rPr>
        <w:tab/>
      </w:r>
    </w:p>
    <w:p w14:paraId="42445EDE" w14:textId="77777777" w:rsidR="007D149F" w:rsidRPr="00A62AA3" w:rsidRDefault="007D149F" w:rsidP="00D85CE4">
      <w:pPr>
        <w:spacing w:line="240" w:lineRule="auto"/>
        <w:rPr>
          <w:rFonts w:ascii="Arial" w:hAnsi="Arial"/>
          <w:sz w:val="24"/>
          <w:szCs w:val="24"/>
        </w:rPr>
      </w:pPr>
    </w:p>
    <w:p w14:paraId="668130BC" w14:textId="77777777" w:rsidR="007D149F" w:rsidRDefault="007D149F" w:rsidP="00D85CE4">
      <w:pPr>
        <w:spacing w:after="0" w:line="240" w:lineRule="auto"/>
        <w:contextualSpacing/>
        <w:rPr>
          <w:rFonts w:ascii="Arial" w:hAnsi="Arial"/>
        </w:rPr>
        <w:sectPr w:rsidR="007D149F" w:rsidSect="007D149F">
          <w:footerReference w:type="default" r:id="rId8"/>
          <w:type w:val="continuous"/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  <w:bookmarkStart w:id="0" w:name="_GoBack"/>
      <w:bookmarkEnd w:id="0"/>
    </w:p>
    <w:tbl>
      <w:tblPr>
        <w:tblW w:w="13840" w:type="dxa"/>
        <w:tblLook w:val="04A0" w:firstRow="1" w:lastRow="0" w:firstColumn="1" w:lastColumn="0" w:noHBand="0" w:noVBand="1"/>
      </w:tblPr>
      <w:tblGrid>
        <w:gridCol w:w="3460"/>
        <w:gridCol w:w="3460"/>
        <w:gridCol w:w="3460"/>
        <w:gridCol w:w="3460"/>
      </w:tblGrid>
      <w:tr w:rsidR="006457DC" w:rsidRPr="006457DC" w14:paraId="6CEDBCF1" w14:textId="77777777" w:rsidTr="006457DC">
        <w:trPr>
          <w:trHeight w:val="290"/>
        </w:trPr>
        <w:tc>
          <w:tcPr>
            <w:tcW w:w="10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026F" w14:textId="7547312E" w:rsidR="006457DC" w:rsidRPr="00103EB7" w:rsidRDefault="006457DC" w:rsidP="006457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03EB7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 xml:space="preserve">Supplemental table 1.  Variable definitions in Framingham Heart Study and </w:t>
            </w:r>
            <w:r w:rsidR="00D75B41" w:rsidRPr="00103EB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Hispanic Community Health Study / </w:t>
            </w:r>
            <w:r w:rsidRPr="00103EB7">
              <w:rPr>
                <w:rFonts w:ascii="Arial" w:eastAsia="Times New Roman" w:hAnsi="Arial" w:cs="Arial"/>
                <w:b/>
                <w:bCs/>
                <w:color w:val="000000"/>
              </w:rPr>
              <w:t>Study of Latino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2275" w14:textId="77777777" w:rsidR="006457DC" w:rsidRPr="006457DC" w:rsidRDefault="006457DC" w:rsidP="006457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6457DC" w:rsidRPr="006457DC" w14:paraId="5FA51405" w14:textId="77777777" w:rsidTr="006457DC">
        <w:trPr>
          <w:trHeight w:val="31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764C9A" w14:textId="77777777" w:rsidR="006457DC" w:rsidRPr="006457DC" w:rsidRDefault="006457DC" w:rsidP="006457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457D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65B53F" w14:textId="13E20242" w:rsidR="006457DC" w:rsidRPr="00E76DDA" w:rsidRDefault="006457DC" w:rsidP="006457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76DDA">
              <w:rPr>
                <w:rFonts w:ascii="Arial" w:eastAsia="Times New Roman" w:hAnsi="Arial" w:cs="Arial"/>
                <w:b/>
                <w:bCs/>
                <w:color w:val="000000"/>
              </w:rPr>
              <w:t>Framingham Heart Study Third Generation/</w:t>
            </w:r>
            <w:r w:rsidR="00C053DB" w:rsidRPr="00E76DDA">
              <w:rPr>
                <w:rFonts w:ascii="Arial" w:eastAsia="Times New Roman" w:hAnsi="Arial" w:cs="Arial"/>
                <w:b/>
                <w:bCs/>
                <w:color w:val="000000"/>
              </w:rPr>
              <w:t>New Offspring Spouses/</w:t>
            </w:r>
            <w:r w:rsidRPr="00E76DDA">
              <w:rPr>
                <w:rFonts w:ascii="Arial" w:eastAsia="Times New Roman" w:hAnsi="Arial" w:cs="Arial"/>
                <w:b/>
                <w:bCs/>
                <w:color w:val="000000"/>
              </w:rPr>
              <w:t>Omni</w:t>
            </w:r>
            <w:r w:rsidR="00C053DB" w:rsidRPr="00E76DDA">
              <w:rPr>
                <w:rFonts w:ascii="Arial" w:eastAsia="Times New Roman" w:hAnsi="Arial" w:cs="Arial"/>
                <w:b/>
                <w:bCs/>
                <w:color w:val="000000"/>
              </w:rPr>
              <w:t>-</w:t>
            </w:r>
            <w:r w:rsidRPr="00E76DDA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3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E6EAC2" w14:textId="46ACD2A5" w:rsidR="006457DC" w:rsidRPr="00E76DDA" w:rsidRDefault="006457DC" w:rsidP="006457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76DDA">
              <w:rPr>
                <w:rFonts w:ascii="Arial" w:eastAsia="Times New Roman" w:hAnsi="Arial" w:cs="Arial"/>
                <w:b/>
                <w:bCs/>
                <w:color w:val="000000"/>
              </w:rPr>
              <w:t>Framingham Heart Study Second Generation/Omni</w:t>
            </w:r>
            <w:r w:rsidR="00C053DB" w:rsidRPr="00E76DDA">
              <w:rPr>
                <w:rFonts w:ascii="Arial" w:eastAsia="Times New Roman" w:hAnsi="Arial" w:cs="Arial"/>
                <w:b/>
                <w:bCs/>
                <w:color w:val="000000"/>
              </w:rPr>
              <w:t>-</w:t>
            </w:r>
            <w:r w:rsidRPr="00E76DDA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34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C8E925" w14:textId="65C28905" w:rsidR="006457DC" w:rsidRPr="00E76DDA" w:rsidRDefault="00727554" w:rsidP="006457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76DD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Hispanic </w:t>
            </w:r>
            <w:r w:rsidR="00D75B41" w:rsidRPr="00E76DDA"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  <w:r w:rsidRPr="00E76DD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ommunity </w:t>
            </w:r>
            <w:r w:rsidR="00D75B41" w:rsidRPr="00E76DD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Health </w:t>
            </w:r>
            <w:r w:rsidRPr="00E76DD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tudy / </w:t>
            </w:r>
            <w:r w:rsidR="006457DC" w:rsidRPr="00E76DDA">
              <w:rPr>
                <w:rFonts w:ascii="Arial" w:eastAsia="Times New Roman" w:hAnsi="Arial" w:cs="Arial"/>
                <w:b/>
                <w:bCs/>
                <w:color w:val="000000"/>
              </w:rPr>
              <w:t>Study of Latinos</w:t>
            </w:r>
            <w:r w:rsidRPr="00E76DD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HCHS/SOL)</w:t>
            </w:r>
          </w:p>
        </w:tc>
      </w:tr>
      <w:tr w:rsidR="006457DC" w:rsidRPr="00E76DDA" w14:paraId="25915380" w14:textId="77777777" w:rsidTr="006457DC">
        <w:trPr>
          <w:trHeight w:val="31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FDED04" w14:textId="77777777" w:rsidR="006457DC" w:rsidRPr="00E76DDA" w:rsidRDefault="006457DC" w:rsidP="006457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76DDA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3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A8D31" w14:textId="77777777" w:rsidR="006457DC" w:rsidRPr="00E76DDA" w:rsidRDefault="006457DC" w:rsidP="006457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7695E" w14:textId="77777777" w:rsidR="006457DC" w:rsidRPr="00E76DDA" w:rsidRDefault="006457DC" w:rsidP="006457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4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20973" w14:textId="77777777" w:rsidR="006457DC" w:rsidRPr="00E76DDA" w:rsidRDefault="006457DC" w:rsidP="006457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6457DC" w:rsidRPr="00E76DDA" w14:paraId="3AEA0D2B" w14:textId="77777777" w:rsidTr="006457DC">
        <w:trPr>
          <w:trHeight w:val="31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3D1D5B" w14:textId="77777777" w:rsidR="006457DC" w:rsidRPr="00E76DDA" w:rsidRDefault="006457DC" w:rsidP="00645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6DDA">
              <w:rPr>
                <w:rFonts w:ascii="Arial" w:eastAsia="Times New Roman" w:hAnsi="Arial" w:cs="Arial"/>
                <w:color w:val="000000"/>
              </w:rPr>
              <w:t>Year of recruitment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9C0D50" w14:textId="37829805" w:rsidR="006457DC" w:rsidRPr="00E76DDA" w:rsidRDefault="006457DC" w:rsidP="00645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6DDA">
              <w:rPr>
                <w:rFonts w:ascii="Arial" w:eastAsia="Times New Roman" w:hAnsi="Arial" w:cs="Arial"/>
                <w:color w:val="000000"/>
              </w:rPr>
              <w:t>2002</w:t>
            </w:r>
            <w:r w:rsidR="000D05EE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B7AD6B" w14:textId="532E508E" w:rsidR="006457DC" w:rsidRPr="00E76DDA" w:rsidRDefault="006457DC" w:rsidP="00645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6DDA">
              <w:rPr>
                <w:rFonts w:ascii="Arial" w:eastAsia="Times New Roman" w:hAnsi="Arial" w:cs="Arial"/>
                <w:color w:val="000000"/>
              </w:rPr>
              <w:t>Offspring, 1971 and Omni</w:t>
            </w:r>
            <w:r w:rsidR="00C053DB" w:rsidRPr="00E76DDA">
              <w:rPr>
                <w:rFonts w:ascii="Arial" w:eastAsia="Times New Roman" w:hAnsi="Arial" w:cs="Arial"/>
                <w:color w:val="000000"/>
              </w:rPr>
              <w:t>-</w:t>
            </w:r>
            <w:r w:rsidRPr="00E76DDA">
              <w:rPr>
                <w:rFonts w:ascii="Arial" w:eastAsia="Times New Roman" w:hAnsi="Arial" w:cs="Arial"/>
                <w:color w:val="000000"/>
              </w:rPr>
              <w:t>1, 1994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84EFA3" w14:textId="32D52F41" w:rsidR="006457DC" w:rsidRPr="00E76DDA" w:rsidRDefault="006457DC" w:rsidP="00645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6DDA">
              <w:rPr>
                <w:rFonts w:ascii="Arial" w:eastAsia="Times New Roman" w:hAnsi="Arial" w:cs="Arial"/>
                <w:color w:val="000000"/>
              </w:rPr>
              <w:t>2008-2011</w:t>
            </w:r>
            <w:r w:rsidR="000D05EE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6457DC" w:rsidRPr="00E76DDA" w14:paraId="7207680E" w14:textId="77777777" w:rsidTr="006457DC">
        <w:trPr>
          <w:trHeight w:val="6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07F301" w14:textId="77777777" w:rsidR="006457DC" w:rsidRPr="00E76DDA" w:rsidRDefault="006457DC" w:rsidP="00645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6DDA">
              <w:rPr>
                <w:rFonts w:ascii="Arial" w:eastAsia="Times New Roman" w:hAnsi="Arial" w:cs="Arial"/>
                <w:color w:val="000000"/>
              </w:rPr>
              <w:t>Baseline examination for incident diabetes analyses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0232AD" w14:textId="0E465D0A" w:rsidR="006457DC" w:rsidRPr="00E76DDA" w:rsidRDefault="006457DC" w:rsidP="00645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6DDA">
              <w:rPr>
                <w:rFonts w:ascii="Arial" w:eastAsia="Times New Roman" w:hAnsi="Arial" w:cs="Arial"/>
                <w:color w:val="000000"/>
              </w:rPr>
              <w:t>2008-2011</w:t>
            </w:r>
            <w:r w:rsidR="000D05EE">
              <w:rPr>
                <w:rFonts w:ascii="Arial" w:eastAsia="Times New Roman" w:hAnsi="Arial" w:cs="Arial"/>
                <w:color w:val="000000"/>
              </w:rPr>
              <w:t xml:space="preserve"> (Exam 2)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5ECAFF" w14:textId="00370D74" w:rsidR="006457DC" w:rsidRPr="00E76DDA" w:rsidRDefault="006457DC" w:rsidP="00645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6DDA">
              <w:rPr>
                <w:rFonts w:ascii="Arial" w:eastAsia="Times New Roman" w:hAnsi="Arial" w:cs="Arial"/>
                <w:color w:val="000000"/>
              </w:rPr>
              <w:t>2011-2014</w:t>
            </w:r>
            <w:r w:rsidR="000D05EE">
              <w:rPr>
                <w:rFonts w:ascii="Arial" w:eastAsia="Times New Roman" w:hAnsi="Arial" w:cs="Arial"/>
                <w:color w:val="000000"/>
              </w:rPr>
              <w:t xml:space="preserve"> (Exam 9)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9E82AA" w14:textId="20063B2B" w:rsidR="006457DC" w:rsidRPr="00E76DDA" w:rsidRDefault="006457DC" w:rsidP="00645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6DDA">
              <w:rPr>
                <w:rFonts w:ascii="Arial" w:eastAsia="Times New Roman" w:hAnsi="Arial" w:cs="Arial"/>
                <w:color w:val="000000"/>
              </w:rPr>
              <w:t>2008-2011</w:t>
            </w:r>
            <w:r w:rsidR="000D05EE">
              <w:rPr>
                <w:rFonts w:ascii="Arial" w:eastAsia="Times New Roman" w:hAnsi="Arial" w:cs="Arial"/>
                <w:color w:val="000000"/>
              </w:rPr>
              <w:t xml:space="preserve"> (Exam 1)</w:t>
            </w:r>
          </w:p>
        </w:tc>
      </w:tr>
      <w:tr w:rsidR="006457DC" w:rsidRPr="00E76DDA" w14:paraId="647FC7B9" w14:textId="77777777" w:rsidTr="006457DC">
        <w:trPr>
          <w:trHeight w:val="31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2FD90C" w14:textId="77777777" w:rsidR="006457DC" w:rsidRPr="00E76DDA" w:rsidRDefault="006457DC" w:rsidP="00645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6DDA">
              <w:rPr>
                <w:rFonts w:ascii="Arial" w:eastAsia="Times New Roman" w:hAnsi="Arial" w:cs="Arial"/>
                <w:color w:val="000000"/>
              </w:rPr>
              <w:t>Year of follow up examinatio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A673DB" w14:textId="2EB00F20" w:rsidR="006457DC" w:rsidRPr="00E76DDA" w:rsidRDefault="006457DC" w:rsidP="00645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6DDA">
              <w:rPr>
                <w:rFonts w:ascii="Arial" w:eastAsia="Times New Roman" w:hAnsi="Arial" w:cs="Arial"/>
                <w:color w:val="000000"/>
              </w:rPr>
              <w:t>2016-2019</w:t>
            </w:r>
            <w:r w:rsidR="000D05EE">
              <w:rPr>
                <w:rFonts w:ascii="Arial" w:eastAsia="Times New Roman" w:hAnsi="Arial" w:cs="Arial"/>
                <w:color w:val="000000"/>
              </w:rPr>
              <w:t xml:space="preserve"> (Exam 3)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B771DF" w14:textId="77777777" w:rsidR="006457DC" w:rsidRPr="00E76DDA" w:rsidRDefault="006457DC" w:rsidP="00645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6DDA">
              <w:rPr>
                <w:rFonts w:ascii="Arial" w:eastAsia="Times New Roman" w:hAnsi="Arial" w:cs="Arial"/>
                <w:color w:val="000000"/>
              </w:rPr>
              <w:t>Non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9865A3" w14:textId="69B5E2E3" w:rsidR="006457DC" w:rsidRPr="00E76DDA" w:rsidRDefault="006457DC" w:rsidP="00645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6DDA">
              <w:rPr>
                <w:rFonts w:ascii="Arial" w:eastAsia="Times New Roman" w:hAnsi="Arial" w:cs="Arial"/>
                <w:color w:val="000000"/>
              </w:rPr>
              <w:t>2014-2017</w:t>
            </w:r>
            <w:r w:rsidR="000D05EE">
              <w:rPr>
                <w:rFonts w:ascii="Arial" w:eastAsia="Times New Roman" w:hAnsi="Arial" w:cs="Arial"/>
                <w:color w:val="000000"/>
              </w:rPr>
              <w:t xml:space="preserve"> (Exam 2)</w:t>
            </w:r>
          </w:p>
        </w:tc>
      </w:tr>
      <w:tr w:rsidR="00103EB7" w:rsidRPr="00E76DDA" w14:paraId="1FDC4F50" w14:textId="77777777" w:rsidTr="009540CD">
        <w:trPr>
          <w:trHeight w:val="31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1DF62D" w14:textId="473696B7" w:rsidR="00103EB7" w:rsidRPr="00E76DDA" w:rsidRDefault="00103EB7" w:rsidP="00645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6DDA">
              <w:rPr>
                <w:rFonts w:ascii="Arial" w:eastAsia="Times New Roman" w:hAnsi="Arial" w:cs="Arial"/>
                <w:color w:val="000000"/>
              </w:rPr>
              <w:t>Frequency of telephone follow up</w:t>
            </w:r>
          </w:p>
        </w:tc>
        <w:tc>
          <w:tcPr>
            <w:tcW w:w="103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1CD320" w14:textId="24FE9571" w:rsidR="00103EB7" w:rsidRPr="00E76DDA" w:rsidRDefault="00103EB7" w:rsidP="00103E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76DDA">
              <w:rPr>
                <w:rFonts w:ascii="Arial" w:eastAsia="Times New Roman" w:hAnsi="Arial" w:cs="Arial"/>
                <w:color w:val="000000"/>
              </w:rPr>
              <w:t>Annual</w:t>
            </w:r>
          </w:p>
        </w:tc>
      </w:tr>
      <w:tr w:rsidR="006457DC" w:rsidRPr="00E76DDA" w14:paraId="1386119F" w14:textId="77777777" w:rsidTr="006457DC">
        <w:trPr>
          <w:trHeight w:val="6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DB7DFC" w14:textId="77777777" w:rsidR="006457DC" w:rsidRPr="00E76DDA" w:rsidRDefault="006457DC" w:rsidP="00645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6DDA">
              <w:rPr>
                <w:rFonts w:ascii="Arial" w:eastAsia="Times New Roman" w:hAnsi="Arial" w:cs="Arial"/>
                <w:color w:val="000000"/>
              </w:rPr>
              <w:t>Field center locatio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7D2927" w14:textId="77777777" w:rsidR="006457DC" w:rsidRPr="00E76DDA" w:rsidRDefault="006457DC" w:rsidP="00645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6DDA">
              <w:rPr>
                <w:rFonts w:ascii="Arial" w:eastAsia="Times New Roman" w:hAnsi="Arial" w:cs="Arial"/>
                <w:color w:val="000000"/>
              </w:rPr>
              <w:t>One site, Framingham MA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A099A2" w14:textId="77777777" w:rsidR="006457DC" w:rsidRPr="00E76DDA" w:rsidRDefault="006457DC" w:rsidP="00645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6DDA">
              <w:rPr>
                <w:rFonts w:ascii="Arial" w:eastAsia="Times New Roman" w:hAnsi="Arial" w:cs="Arial"/>
                <w:color w:val="000000"/>
              </w:rPr>
              <w:t>One site, Framingham MA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3294DF" w14:textId="77777777" w:rsidR="006457DC" w:rsidRPr="00E76DDA" w:rsidRDefault="006457DC" w:rsidP="00645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6DDA">
              <w:rPr>
                <w:rFonts w:ascii="Arial" w:eastAsia="Times New Roman" w:hAnsi="Arial" w:cs="Arial"/>
                <w:color w:val="000000"/>
              </w:rPr>
              <w:t>Four sites, Bronx NY; Chicago IL; Miami FL; San Diego, CA</w:t>
            </w:r>
          </w:p>
        </w:tc>
      </w:tr>
      <w:tr w:rsidR="00103EB7" w:rsidRPr="00E76DDA" w14:paraId="53DAD2E1" w14:textId="77777777" w:rsidTr="009540CD">
        <w:trPr>
          <w:trHeight w:val="31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5EB5BD" w14:textId="77777777" w:rsidR="00103EB7" w:rsidRPr="00E76DDA" w:rsidRDefault="00103EB7" w:rsidP="00645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6DDA">
              <w:rPr>
                <w:rFonts w:ascii="Arial" w:eastAsia="Times New Roman" w:hAnsi="Arial" w:cs="Arial"/>
                <w:color w:val="000000"/>
              </w:rPr>
              <w:t>Sex at birth</w:t>
            </w:r>
          </w:p>
        </w:tc>
        <w:tc>
          <w:tcPr>
            <w:tcW w:w="103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13ACD8" w14:textId="5271721A" w:rsidR="00103EB7" w:rsidRPr="00E76DDA" w:rsidRDefault="00103EB7" w:rsidP="00103E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76DDA">
              <w:rPr>
                <w:rFonts w:ascii="Arial" w:eastAsia="Times New Roman" w:hAnsi="Arial" w:cs="Arial"/>
                <w:color w:val="000000"/>
              </w:rPr>
              <w:t>Self report</w:t>
            </w:r>
            <w:proofErr w:type="spellEnd"/>
            <w:r w:rsidRPr="00E76DDA">
              <w:rPr>
                <w:rFonts w:ascii="Arial" w:eastAsia="Times New Roman" w:hAnsi="Arial" w:cs="Arial"/>
                <w:color w:val="000000"/>
              </w:rPr>
              <w:t>, baseline</w:t>
            </w:r>
          </w:p>
        </w:tc>
      </w:tr>
      <w:tr w:rsidR="00103EB7" w:rsidRPr="00E76DDA" w14:paraId="218F3F36" w14:textId="77777777" w:rsidTr="009540CD">
        <w:trPr>
          <w:trHeight w:val="6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D8D7AF" w14:textId="77777777" w:rsidR="00103EB7" w:rsidRPr="00E76DDA" w:rsidRDefault="00103EB7" w:rsidP="00645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6DDA">
              <w:rPr>
                <w:rFonts w:ascii="Arial" w:eastAsia="Times New Roman" w:hAnsi="Arial" w:cs="Arial"/>
                <w:color w:val="000000"/>
              </w:rPr>
              <w:t xml:space="preserve">Education, income, occupation, </w:t>
            </w:r>
            <w:proofErr w:type="spellStart"/>
            <w:r w:rsidRPr="00E76DDA">
              <w:rPr>
                <w:rFonts w:ascii="Arial" w:eastAsia="Times New Roman" w:hAnsi="Arial" w:cs="Arial"/>
                <w:color w:val="000000"/>
              </w:rPr>
              <w:t>martial</w:t>
            </w:r>
            <w:proofErr w:type="spellEnd"/>
            <w:r w:rsidRPr="00E76DDA">
              <w:rPr>
                <w:rFonts w:ascii="Arial" w:eastAsia="Times New Roman" w:hAnsi="Arial" w:cs="Arial"/>
                <w:color w:val="000000"/>
              </w:rPr>
              <w:t xml:space="preserve"> status, race/ethnicity</w:t>
            </w:r>
          </w:p>
        </w:tc>
        <w:tc>
          <w:tcPr>
            <w:tcW w:w="103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70DB06" w14:textId="2D7BA122" w:rsidR="00103EB7" w:rsidRPr="00E76DDA" w:rsidRDefault="00103EB7" w:rsidP="00103E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76DDA">
              <w:rPr>
                <w:rFonts w:ascii="Arial" w:eastAsia="Times New Roman" w:hAnsi="Arial" w:cs="Arial"/>
                <w:color w:val="000000"/>
              </w:rPr>
              <w:t>Self report</w:t>
            </w:r>
            <w:proofErr w:type="spellEnd"/>
            <w:r w:rsidRPr="00E76DDA">
              <w:rPr>
                <w:rFonts w:ascii="Arial" w:eastAsia="Times New Roman" w:hAnsi="Arial" w:cs="Arial"/>
                <w:color w:val="000000"/>
              </w:rPr>
              <w:t>, baseline</w:t>
            </w:r>
          </w:p>
        </w:tc>
      </w:tr>
      <w:tr w:rsidR="006457DC" w:rsidRPr="00E76DDA" w14:paraId="7B2CA35F" w14:textId="77777777" w:rsidTr="006457DC">
        <w:trPr>
          <w:trHeight w:val="31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78BFC7" w14:textId="77777777" w:rsidR="006457DC" w:rsidRPr="00E76DDA" w:rsidRDefault="006457DC" w:rsidP="00645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6DDA">
              <w:rPr>
                <w:rFonts w:ascii="Arial" w:eastAsia="Times New Roman" w:hAnsi="Arial" w:cs="Arial"/>
                <w:color w:val="000000"/>
              </w:rPr>
              <w:t>Health insuranc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6201DF" w14:textId="77777777" w:rsidR="006457DC" w:rsidRPr="00E76DDA" w:rsidRDefault="006457DC" w:rsidP="00645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6DDA">
              <w:rPr>
                <w:rFonts w:ascii="Arial" w:eastAsia="Times New Roman" w:hAnsi="Arial" w:cs="Arial"/>
                <w:color w:val="000000"/>
              </w:rPr>
              <w:t>Not us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EE93EB" w14:textId="77777777" w:rsidR="006457DC" w:rsidRPr="00E76DDA" w:rsidRDefault="006457DC" w:rsidP="00645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6DDA">
              <w:rPr>
                <w:rFonts w:ascii="Arial" w:eastAsia="Times New Roman" w:hAnsi="Arial" w:cs="Arial"/>
                <w:color w:val="000000"/>
              </w:rPr>
              <w:t>Not us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AD51ED" w14:textId="77777777" w:rsidR="006457DC" w:rsidRPr="00E76DDA" w:rsidRDefault="006457DC" w:rsidP="00645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76DDA">
              <w:rPr>
                <w:rFonts w:ascii="Arial" w:eastAsia="Times New Roman" w:hAnsi="Arial" w:cs="Arial"/>
                <w:color w:val="000000"/>
              </w:rPr>
              <w:t>Self report</w:t>
            </w:r>
            <w:proofErr w:type="spellEnd"/>
            <w:r w:rsidRPr="00E76DDA">
              <w:rPr>
                <w:rFonts w:ascii="Arial" w:eastAsia="Times New Roman" w:hAnsi="Arial" w:cs="Arial"/>
                <w:color w:val="000000"/>
              </w:rPr>
              <w:t>, baseline</w:t>
            </w:r>
          </w:p>
        </w:tc>
      </w:tr>
      <w:tr w:rsidR="006457DC" w:rsidRPr="00E76DDA" w14:paraId="4BF12109" w14:textId="77777777" w:rsidTr="006457DC">
        <w:trPr>
          <w:trHeight w:val="31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846F24" w14:textId="77777777" w:rsidR="006457DC" w:rsidRPr="00E76DDA" w:rsidRDefault="006457DC" w:rsidP="00645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6DDA">
              <w:rPr>
                <w:rFonts w:ascii="Arial" w:eastAsia="Times New Roman" w:hAnsi="Arial" w:cs="Arial"/>
                <w:color w:val="000000"/>
              </w:rPr>
              <w:t>Country of birth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A8AD31" w14:textId="77777777" w:rsidR="006457DC" w:rsidRPr="00E76DDA" w:rsidRDefault="006457DC" w:rsidP="00645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6DDA">
              <w:rPr>
                <w:rFonts w:ascii="Arial" w:eastAsia="Times New Roman" w:hAnsi="Arial" w:cs="Arial"/>
                <w:color w:val="000000"/>
              </w:rPr>
              <w:t>Not us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09070A" w14:textId="77777777" w:rsidR="006457DC" w:rsidRPr="00E76DDA" w:rsidRDefault="006457DC" w:rsidP="00645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6DDA">
              <w:rPr>
                <w:rFonts w:ascii="Arial" w:eastAsia="Times New Roman" w:hAnsi="Arial" w:cs="Arial"/>
                <w:color w:val="000000"/>
              </w:rPr>
              <w:t>Not us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600D75" w14:textId="77777777" w:rsidR="006457DC" w:rsidRPr="00E76DDA" w:rsidRDefault="006457DC" w:rsidP="00645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76DDA">
              <w:rPr>
                <w:rFonts w:ascii="Arial" w:eastAsia="Times New Roman" w:hAnsi="Arial" w:cs="Arial"/>
                <w:color w:val="000000"/>
              </w:rPr>
              <w:t>Self report</w:t>
            </w:r>
            <w:proofErr w:type="spellEnd"/>
            <w:r w:rsidRPr="00E76DDA">
              <w:rPr>
                <w:rFonts w:ascii="Arial" w:eastAsia="Times New Roman" w:hAnsi="Arial" w:cs="Arial"/>
                <w:color w:val="000000"/>
              </w:rPr>
              <w:t>, baseline</w:t>
            </w:r>
          </w:p>
        </w:tc>
      </w:tr>
      <w:tr w:rsidR="00103EB7" w:rsidRPr="00E76DDA" w14:paraId="16192C42" w14:textId="77777777" w:rsidTr="009540CD">
        <w:trPr>
          <w:trHeight w:val="31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8D46CF" w14:textId="77777777" w:rsidR="00103EB7" w:rsidRPr="00E76DDA" w:rsidRDefault="00103EB7" w:rsidP="00645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6DDA">
              <w:rPr>
                <w:rFonts w:ascii="Arial" w:eastAsia="Times New Roman" w:hAnsi="Arial" w:cs="Arial"/>
                <w:color w:val="000000"/>
              </w:rPr>
              <w:t>Weight, height, blood pressure</w:t>
            </w:r>
          </w:p>
        </w:tc>
        <w:tc>
          <w:tcPr>
            <w:tcW w:w="103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EED974" w14:textId="4088038C" w:rsidR="00103EB7" w:rsidRPr="00E76DDA" w:rsidRDefault="00103EB7" w:rsidP="00103E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76DDA">
              <w:rPr>
                <w:rFonts w:ascii="Arial" w:eastAsia="Times New Roman" w:hAnsi="Arial" w:cs="Arial"/>
                <w:color w:val="000000"/>
              </w:rPr>
              <w:t>Measured, baseline</w:t>
            </w:r>
          </w:p>
        </w:tc>
      </w:tr>
      <w:tr w:rsidR="00103EB7" w:rsidRPr="00E76DDA" w14:paraId="78AAFAB0" w14:textId="77777777" w:rsidTr="009540CD">
        <w:trPr>
          <w:trHeight w:val="6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C38FDB" w14:textId="77777777" w:rsidR="00103EB7" w:rsidRPr="00E76DDA" w:rsidRDefault="00103EB7" w:rsidP="00645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6DDA">
              <w:rPr>
                <w:rFonts w:ascii="Arial" w:eastAsia="Times New Roman" w:hAnsi="Arial" w:cs="Arial"/>
                <w:color w:val="000000"/>
              </w:rPr>
              <w:t>Body mass index</w:t>
            </w:r>
          </w:p>
        </w:tc>
        <w:tc>
          <w:tcPr>
            <w:tcW w:w="103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7EB322" w14:textId="71D2338F" w:rsidR="00103EB7" w:rsidRPr="00E76DDA" w:rsidRDefault="00103EB7" w:rsidP="00103E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76DDA">
              <w:rPr>
                <w:rFonts w:ascii="Arial" w:eastAsia="Times New Roman" w:hAnsi="Arial" w:cs="Arial"/>
                <w:color w:val="000000"/>
              </w:rPr>
              <w:t>Calculated from height and weight</w:t>
            </w:r>
            <w:r w:rsidR="00971553" w:rsidRPr="00E76DDA">
              <w:rPr>
                <w:rFonts w:ascii="Arial" w:eastAsia="Times New Roman" w:hAnsi="Arial" w:cs="Arial"/>
                <w:color w:val="000000"/>
              </w:rPr>
              <w:t xml:space="preserve"> as kg/m</w:t>
            </w:r>
            <w:r w:rsidR="00971553" w:rsidRPr="00E76DDA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E76DDA">
              <w:rPr>
                <w:rFonts w:ascii="Arial" w:eastAsia="Times New Roman" w:hAnsi="Arial" w:cs="Arial"/>
                <w:color w:val="000000"/>
              </w:rPr>
              <w:t>.  Overweight, 25-30.  Obese, 30 and above.</w:t>
            </w:r>
          </w:p>
        </w:tc>
      </w:tr>
      <w:tr w:rsidR="00103EB7" w:rsidRPr="00E76DDA" w14:paraId="21887DE8" w14:textId="77777777" w:rsidTr="009540CD">
        <w:trPr>
          <w:trHeight w:val="31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601BE3" w14:textId="558353CD" w:rsidR="00103EB7" w:rsidRPr="00E76DDA" w:rsidRDefault="00103EB7" w:rsidP="00645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6DDA">
              <w:rPr>
                <w:rFonts w:ascii="Arial" w:eastAsia="Times New Roman" w:hAnsi="Arial" w:cs="Arial"/>
                <w:color w:val="000000"/>
              </w:rPr>
              <w:t>Medical history</w:t>
            </w:r>
            <w:r w:rsidR="00971553" w:rsidRPr="00E76DDA">
              <w:rPr>
                <w:rFonts w:ascii="Arial" w:eastAsia="Times New Roman" w:hAnsi="Arial" w:cs="Arial"/>
                <w:color w:val="000000"/>
              </w:rPr>
              <w:t>, healthcare use, smoking, alcohol use</w:t>
            </w:r>
            <w:r w:rsidR="00E76DDA">
              <w:rPr>
                <w:rFonts w:ascii="Arial" w:eastAsia="Times New Roman" w:hAnsi="Arial" w:cs="Arial"/>
                <w:color w:val="000000"/>
              </w:rPr>
              <w:t>, perceived general health</w:t>
            </w:r>
          </w:p>
        </w:tc>
        <w:tc>
          <w:tcPr>
            <w:tcW w:w="103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F382A9" w14:textId="0A440314" w:rsidR="00103EB7" w:rsidRPr="00E76DDA" w:rsidRDefault="00103EB7" w:rsidP="00103E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76DDA">
              <w:rPr>
                <w:rFonts w:ascii="Arial" w:eastAsia="Times New Roman" w:hAnsi="Arial" w:cs="Arial"/>
                <w:color w:val="000000"/>
              </w:rPr>
              <w:t>Self report</w:t>
            </w:r>
            <w:proofErr w:type="spellEnd"/>
            <w:r w:rsidRPr="00E76DDA">
              <w:rPr>
                <w:rFonts w:ascii="Arial" w:eastAsia="Times New Roman" w:hAnsi="Arial" w:cs="Arial"/>
                <w:color w:val="000000"/>
              </w:rPr>
              <w:t>, baseline</w:t>
            </w:r>
          </w:p>
          <w:p w14:paraId="25EA1DDD" w14:textId="598624F0" w:rsidR="00103EB7" w:rsidRPr="00E76DDA" w:rsidRDefault="00103EB7" w:rsidP="00103E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D05EE" w:rsidRPr="00E76DDA" w14:paraId="524C3A7E" w14:textId="77777777" w:rsidTr="009540CD">
        <w:trPr>
          <w:trHeight w:val="31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71807D" w14:textId="26F5D1B8" w:rsidR="000D05EE" w:rsidRPr="00E76DDA" w:rsidRDefault="000D05EE" w:rsidP="00645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ypertension</w:t>
            </w:r>
          </w:p>
        </w:tc>
        <w:tc>
          <w:tcPr>
            <w:tcW w:w="103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5AE691" w14:textId="0E764A9D" w:rsidR="000D05EE" w:rsidRPr="00E76DDA" w:rsidRDefault="000D05EE" w:rsidP="00103E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easured systolic blood pressure ≥140 mmHg, diastolic blood pressure ≥ 90 mmHg, or use of antihypertensive medications.</w:t>
            </w:r>
          </w:p>
        </w:tc>
      </w:tr>
      <w:tr w:rsidR="006457DC" w:rsidRPr="00E76DDA" w14:paraId="6221C2A7" w14:textId="77777777" w:rsidTr="00FD1D46">
        <w:trPr>
          <w:trHeight w:val="31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52DFDD" w14:textId="77777777" w:rsidR="006457DC" w:rsidRPr="00E76DDA" w:rsidRDefault="006457DC" w:rsidP="00645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6DDA">
              <w:rPr>
                <w:rFonts w:ascii="Arial" w:eastAsia="Times New Roman" w:hAnsi="Arial" w:cs="Arial"/>
                <w:color w:val="000000"/>
              </w:rPr>
              <w:t>Medication us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62C5B3" w14:textId="19743F88" w:rsidR="006457DC" w:rsidRPr="00E76DDA" w:rsidRDefault="00FD1D46" w:rsidP="00645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6DDA">
              <w:rPr>
                <w:rFonts w:ascii="Arial" w:eastAsia="Times New Roman" w:hAnsi="Arial" w:cs="Arial"/>
                <w:color w:val="000000"/>
              </w:rPr>
              <w:t>Self-report, baselin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474883" w14:textId="64E0E1AB" w:rsidR="006457DC" w:rsidRPr="00E76DDA" w:rsidRDefault="00FD1D46" w:rsidP="00645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6DDA">
              <w:rPr>
                <w:rFonts w:ascii="Arial" w:eastAsia="Times New Roman" w:hAnsi="Arial" w:cs="Arial"/>
                <w:color w:val="000000"/>
              </w:rPr>
              <w:t>Self-report, baselin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B56CF6" w14:textId="77777777" w:rsidR="006457DC" w:rsidRPr="00E76DDA" w:rsidRDefault="006457DC" w:rsidP="00645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6DDA">
              <w:rPr>
                <w:rFonts w:ascii="Arial" w:eastAsia="Times New Roman" w:hAnsi="Arial" w:cs="Arial"/>
                <w:color w:val="000000"/>
              </w:rPr>
              <w:t>Inventory method, baseline</w:t>
            </w:r>
          </w:p>
        </w:tc>
      </w:tr>
      <w:tr w:rsidR="006457DC" w:rsidRPr="00E76DDA" w14:paraId="46633AFB" w14:textId="77777777" w:rsidTr="006457DC">
        <w:trPr>
          <w:trHeight w:val="93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3574B9" w14:textId="3E0C985A" w:rsidR="006457DC" w:rsidRPr="00E76DDA" w:rsidRDefault="006457DC" w:rsidP="00645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6DDA">
              <w:rPr>
                <w:rFonts w:ascii="Arial" w:eastAsia="Times New Roman" w:hAnsi="Arial" w:cs="Arial"/>
                <w:color w:val="000000"/>
              </w:rPr>
              <w:t>Diet</w:t>
            </w:r>
            <w:r w:rsidR="00971553" w:rsidRPr="00E76DDA">
              <w:rPr>
                <w:rFonts w:ascii="Arial" w:eastAsia="Times New Roman" w:hAnsi="Arial" w:cs="Arial"/>
                <w:color w:val="000000"/>
              </w:rPr>
              <w:t>: Raw data collectio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CBB59F" w14:textId="55E5993A" w:rsidR="00971553" w:rsidRPr="00E76DDA" w:rsidRDefault="006457DC" w:rsidP="00645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6DDA">
              <w:rPr>
                <w:rFonts w:ascii="Arial" w:eastAsia="Times New Roman" w:hAnsi="Arial" w:cs="Arial"/>
                <w:color w:val="000000"/>
              </w:rPr>
              <w:t>Food frequency questionnaire, baseline</w:t>
            </w:r>
            <w:r w:rsidR="00971553" w:rsidRPr="00E76DDA">
              <w:rPr>
                <w:rFonts w:ascii="Arial" w:eastAsia="Times New Roman" w:hAnsi="Arial" w:cs="Arial"/>
                <w:color w:val="000000"/>
              </w:rPr>
              <w:t xml:space="preserve">.  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037B7E" w14:textId="4014CFAB" w:rsidR="006457DC" w:rsidRPr="00E76DDA" w:rsidRDefault="006457DC" w:rsidP="00645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6DDA">
              <w:rPr>
                <w:rFonts w:ascii="Arial" w:eastAsia="Times New Roman" w:hAnsi="Arial" w:cs="Arial"/>
                <w:color w:val="000000"/>
              </w:rPr>
              <w:t>Food frequency questionnaire, baseline</w:t>
            </w:r>
            <w:r w:rsidR="00971553" w:rsidRPr="00E76DDA">
              <w:rPr>
                <w:rFonts w:ascii="Arial" w:eastAsia="Times New Roman" w:hAnsi="Arial" w:cs="Arial"/>
                <w:color w:val="000000"/>
              </w:rPr>
              <w:t xml:space="preserve">.  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A54560" w14:textId="5ACE55DE" w:rsidR="006457DC" w:rsidRPr="00E76DDA" w:rsidRDefault="00D75B41" w:rsidP="00645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6DDA">
              <w:rPr>
                <w:rFonts w:ascii="Arial" w:eastAsia="Times New Roman" w:hAnsi="Arial" w:cs="Arial"/>
                <w:color w:val="000000"/>
              </w:rPr>
              <w:t xml:space="preserve">Two </w:t>
            </w:r>
            <w:r w:rsidR="006457DC" w:rsidRPr="00E76DDA">
              <w:rPr>
                <w:rFonts w:ascii="Arial" w:eastAsia="Times New Roman" w:hAnsi="Arial" w:cs="Arial"/>
                <w:color w:val="000000"/>
              </w:rPr>
              <w:t xml:space="preserve">24 hour </w:t>
            </w:r>
            <w:r w:rsidRPr="00E76DDA">
              <w:rPr>
                <w:rFonts w:ascii="Arial" w:eastAsia="Times New Roman" w:hAnsi="Arial" w:cs="Arial"/>
                <w:color w:val="000000"/>
              </w:rPr>
              <w:t xml:space="preserve">dietary </w:t>
            </w:r>
            <w:r w:rsidR="006457DC" w:rsidRPr="00E76DDA">
              <w:rPr>
                <w:rFonts w:ascii="Arial" w:eastAsia="Times New Roman" w:hAnsi="Arial" w:cs="Arial"/>
                <w:color w:val="000000"/>
              </w:rPr>
              <w:t>recall</w:t>
            </w:r>
            <w:r w:rsidRPr="00E76DDA">
              <w:rPr>
                <w:rFonts w:ascii="Arial" w:eastAsia="Times New Roman" w:hAnsi="Arial" w:cs="Arial"/>
                <w:color w:val="000000"/>
              </w:rPr>
              <w:t>s</w:t>
            </w:r>
            <w:r w:rsidR="006457DC" w:rsidRPr="00E76DDA">
              <w:rPr>
                <w:rFonts w:ascii="Arial" w:eastAsia="Times New Roman" w:hAnsi="Arial" w:cs="Arial"/>
                <w:color w:val="000000"/>
              </w:rPr>
              <w:t>,</w:t>
            </w:r>
            <w:r w:rsidRPr="00E76DDA">
              <w:rPr>
                <w:rFonts w:ascii="Arial" w:eastAsia="Times New Roman" w:hAnsi="Arial" w:cs="Arial"/>
                <w:color w:val="000000"/>
              </w:rPr>
              <w:t xml:space="preserve"> baseline</w:t>
            </w:r>
            <w:r w:rsidR="006457DC" w:rsidRPr="00E76DDA">
              <w:rPr>
                <w:rFonts w:ascii="Arial" w:eastAsia="Times New Roman" w:hAnsi="Arial" w:cs="Arial"/>
                <w:color w:val="000000"/>
              </w:rPr>
              <w:t xml:space="preserve"> plus food propensity questionnaire</w:t>
            </w:r>
            <w:r w:rsidRPr="00E76DDA">
              <w:rPr>
                <w:rFonts w:ascii="Arial" w:eastAsia="Times New Roman" w:hAnsi="Arial" w:cs="Arial"/>
                <w:color w:val="000000"/>
              </w:rPr>
              <w:t xml:space="preserve"> at 1</w:t>
            </w:r>
            <w:r w:rsidRPr="00E76DDA">
              <w:rPr>
                <w:rFonts w:ascii="Arial" w:eastAsia="Times New Roman" w:hAnsi="Arial" w:cs="Arial"/>
                <w:color w:val="000000"/>
                <w:vertAlign w:val="superscript"/>
              </w:rPr>
              <w:t>st</w:t>
            </w:r>
            <w:r w:rsidRPr="00E76DDA">
              <w:rPr>
                <w:rFonts w:ascii="Arial" w:eastAsia="Times New Roman" w:hAnsi="Arial" w:cs="Arial"/>
                <w:color w:val="000000"/>
              </w:rPr>
              <w:t xml:space="preserve"> year of follow-up</w:t>
            </w:r>
            <w:r w:rsidR="00971553" w:rsidRPr="00E76DDA">
              <w:rPr>
                <w:rFonts w:ascii="Arial" w:eastAsia="Times New Roman" w:hAnsi="Arial" w:cs="Arial"/>
                <w:color w:val="000000"/>
              </w:rPr>
              <w:t xml:space="preserve">.  </w:t>
            </w:r>
          </w:p>
        </w:tc>
      </w:tr>
      <w:tr w:rsidR="00971553" w:rsidRPr="00E76DDA" w14:paraId="0704558A" w14:textId="77777777" w:rsidTr="009540CD">
        <w:trPr>
          <w:trHeight w:val="93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2EB39D" w14:textId="345F2A66" w:rsidR="00971553" w:rsidRPr="00E76DDA" w:rsidRDefault="00971553" w:rsidP="00645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6DDA">
              <w:rPr>
                <w:rFonts w:ascii="Arial" w:eastAsia="Times New Roman" w:hAnsi="Arial" w:cs="Arial"/>
                <w:color w:val="000000"/>
              </w:rPr>
              <w:t>Diet: Analytic variables</w:t>
            </w:r>
          </w:p>
        </w:tc>
        <w:tc>
          <w:tcPr>
            <w:tcW w:w="103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7426E1" w14:textId="474CC2BC" w:rsidR="00971553" w:rsidRPr="00E76DDA" w:rsidDel="00D75B41" w:rsidRDefault="00971553" w:rsidP="00971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76DDA">
              <w:rPr>
                <w:rFonts w:ascii="Arial" w:eastAsia="Times New Roman" w:hAnsi="Arial" w:cs="Arial"/>
                <w:color w:val="000000"/>
              </w:rPr>
              <w:t xml:space="preserve">Alternate Healthy Eating Index-2010 calculated using the method of S E </w:t>
            </w:r>
            <w:proofErr w:type="spellStart"/>
            <w:r w:rsidRPr="00E76DDA">
              <w:rPr>
                <w:rFonts w:ascii="Arial" w:eastAsia="Times New Roman" w:hAnsi="Arial" w:cs="Arial"/>
                <w:color w:val="000000"/>
              </w:rPr>
              <w:t>Chiuve</w:t>
            </w:r>
            <w:proofErr w:type="spellEnd"/>
            <w:r w:rsidRPr="00E76DDA">
              <w:rPr>
                <w:rFonts w:ascii="Arial" w:eastAsia="Times New Roman" w:hAnsi="Arial" w:cs="Arial"/>
                <w:color w:val="000000"/>
              </w:rPr>
              <w:t xml:space="preserve"> et al. (2012) “Alternative Dietary Indices Both Strongly Predict Risk of Chronic Disease”; J. </w:t>
            </w:r>
            <w:proofErr w:type="spellStart"/>
            <w:r w:rsidRPr="00E76DDA">
              <w:rPr>
                <w:rFonts w:ascii="Arial" w:eastAsia="Times New Roman" w:hAnsi="Arial" w:cs="Arial"/>
                <w:color w:val="000000"/>
              </w:rPr>
              <w:t>Nutr</w:t>
            </w:r>
            <w:proofErr w:type="spellEnd"/>
            <w:r w:rsidRPr="00E76DDA">
              <w:rPr>
                <w:rFonts w:ascii="Arial" w:eastAsia="Times New Roman" w:hAnsi="Arial" w:cs="Arial"/>
                <w:color w:val="000000"/>
              </w:rPr>
              <w:t>. 142: 1009 – 1018.</w:t>
            </w:r>
          </w:p>
        </w:tc>
      </w:tr>
      <w:tr w:rsidR="006457DC" w:rsidRPr="00E76DDA" w14:paraId="077A9E45" w14:textId="77777777" w:rsidTr="00971553">
        <w:trPr>
          <w:trHeight w:val="62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9C4A7C" w14:textId="3C2397C1" w:rsidR="006457DC" w:rsidRPr="00E76DDA" w:rsidRDefault="006457DC" w:rsidP="00645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6DDA">
              <w:rPr>
                <w:rFonts w:ascii="Arial" w:eastAsia="Times New Roman" w:hAnsi="Arial" w:cs="Arial"/>
                <w:color w:val="000000"/>
              </w:rPr>
              <w:lastRenderedPageBreak/>
              <w:t>Physical activity</w:t>
            </w:r>
            <w:r w:rsidR="00971553" w:rsidRPr="00E76DDA">
              <w:rPr>
                <w:rFonts w:ascii="Arial" w:eastAsia="Times New Roman" w:hAnsi="Arial" w:cs="Arial"/>
                <w:color w:val="000000"/>
              </w:rPr>
              <w:t>: Raw data collection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E24173" w14:textId="5FDE1F45" w:rsidR="006457DC" w:rsidRPr="00E76DDA" w:rsidRDefault="006457DC" w:rsidP="00645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6DDA">
              <w:rPr>
                <w:rFonts w:ascii="Arial" w:eastAsia="Times New Roman" w:hAnsi="Arial" w:cs="Arial"/>
                <w:color w:val="000000"/>
              </w:rPr>
              <w:t xml:space="preserve">7 day </w:t>
            </w:r>
            <w:proofErr w:type="spellStart"/>
            <w:r w:rsidRPr="00E76DDA">
              <w:rPr>
                <w:rFonts w:ascii="Arial" w:eastAsia="Times New Roman" w:hAnsi="Arial" w:cs="Arial"/>
                <w:color w:val="000000"/>
              </w:rPr>
              <w:t>accelerometry</w:t>
            </w:r>
            <w:proofErr w:type="spellEnd"/>
            <w:r w:rsidRPr="00E76DDA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E76DDA">
              <w:rPr>
                <w:rFonts w:ascii="Arial" w:eastAsia="Times New Roman" w:hAnsi="Arial" w:cs="Arial"/>
                <w:color w:val="000000"/>
              </w:rPr>
              <w:t>Actical</w:t>
            </w:r>
            <w:proofErr w:type="spellEnd"/>
            <w:r w:rsidRPr="00E76DDA">
              <w:rPr>
                <w:rFonts w:ascii="Arial" w:eastAsia="Times New Roman" w:hAnsi="Arial" w:cs="Arial"/>
                <w:color w:val="000000"/>
              </w:rPr>
              <w:t>), baseline</w:t>
            </w:r>
            <w:r w:rsidR="00FD1D46" w:rsidRPr="00E76DDA">
              <w:rPr>
                <w:rFonts w:ascii="Arial" w:eastAsia="Times New Roman" w:hAnsi="Arial" w:cs="Arial"/>
                <w:color w:val="000000"/>
              </w:rPr>
              <w:t>, worn 24 hours per day except for bathing and swimming</w:t>
            </w:r>
            <w:r w:rsidR="00103EB7" w:rsidRPr="00E76DDA">
              <w:rPr>
                <w:rFonts w:ascii="Arial" w:eastAsia="Times New Roman" w:hAnsi="Arial" w:cs="Arial"/>
                <w:color w:val="000000"/>
              </w:rPr>
              <w:t xml:space="preserve">.  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F5C0C8" w14:textId="23ED97A9" w:rsidR="006457DC" w:rsidRPr="00E76DDA" w:rsidRDefault="006457DC" w:rsidP="00645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6DDA">
              <w:rPr>
                <w:rFonts w:ascii="Arial" w:eastAsia="Times New Roman" w:hAnsi="Arial" w:cs="Arial"/>
                <w:color w:val="000000"/>
              </w:rPr>
              <w:t xml:space="preserve">7 day </w:t>
            </w:r>
            <w:proofErr w:type="spellStart"/>
            <w:r w:rsidRPr="00E76DDA">
              <w:rPr>
                <w:rFonts w:ascii="Arial" w:eastAsia="Times New Roman" w:hAnsi="Arial" w:cs="Arial"/>
                <w:color w:val="000000"/>
              </w:rPr>
              <w:t>accelerometry</w:t>
            </w:r>
            <w:proofErr w:type="spellEnd"/>
            <w:r w:rsidRPr="00E76DDA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E76DDA">
              <w:rPr>
                <w:rFonts w:ascii="Arial" w:eastAsia="Times New Roman" w:hAnsi="Arial" w:cs="Arial"/>
                <w:color w:val="000000"/>
              </w:rPr>
              <w:t>Actical</w:t>
            </w:r>
            <w:proofErr w:type="spellEnd"/>
            <w:r w:rsidRPr="00E76DDA">
              <w:rPr>
                <w:rFonts w:ascii="Arial" w:eastAsia="Times New Roman" w:hAnsi="Arial" w:cs="Arial"/>
                <w:color w:val="000000"/>
              </w:rPr>
              <w:t>), baseline</w:t>
            </w:r>
            <w:r w:rsidR="00FD1D46" w:rsidRPr="00E76DDA">
              <w:rPr>
                <w:rFonts w:ascii="Arial" w:eastAsia="Times New Roman" w:hAnsi="Arial" w:cs="Arial"/>
                <w:color w:val="000000"/>
              </w:rPr>
              <w:t>, worn during waking hours except for bathing and swimming</w:t>
            </w:r>
            <w:r w:rsidR="00103EB7" w:rsidRPr="00E76DDA">
              <w:rPr>
                <w:rFonts w:ascii="Arial" w:eastAsia="Times New Roman" w:hAnsi="Arial" w:cs="Arial"/>
                <w:color w:val="000000"/>
              </w:rPr>
              <w:t xml:space="preserve">.  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F170A0" w14:textId="6CE00575" w:rsidR="006457DC" w:rsidRPr="00E76DDA" w:rsidRDefault="006457DC" w:rsidP="00645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6DDA">
              <w:rPr>
                <w:rFonts w:ascii="Arial" w:eastAsia="Times New Roman" w:hAnsi="Arial" w:cs="Arial"/>
                <w:color w:val="000000"/>
              </w:rPr>
              <w:t xml:space="preserve">7 day </w:t>
            </w:r>
            <w:proofErr w:type="spellStart"/>
            <w:r w:rsidRPr="00E76DDA">
              <w:rPr>
                <w:rFonts w:ascii="Arial" w:eastAsia="Times New Roman" w:hAnsi="Arial" w:cs="Arial"/>
                <w:color w:val="000000"/>
              </w:rPr>
              <w:t>accelerometry</w:t>
            </w:r>
            <w:proofErr w:type="spellEnd"/>
            <w:r w:rsidRPr="00E76DDA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E76DDA">
              <w:rPr>
                <w:rFonts w:ascii="Arial" w:eastAsia="Times New Roman" w:hAnsi="Arial" w:cs="Arial"/>
                <w:color w:val="000000"/>
              </w:rPr>
              <w:t>Actical</w:t>
            </w:r>
            <w:proofErr w:type="spellEnd"/>
            <w:r w:rsidRPr="00E76DDA">
              <w:rPr>
                <w:rFonts w:ascii="Arial" w:eastAsia="Times New Roman" w:hAnsi="Arial" w:cs="Arial"/>
                <w:color w:val="000000"/>
              </w:rPr>
              <w:t>), baseline</w:t>
            </w:r>
            <w:r w:rsidR="00FD1D46" w:rsidRPr="00E76DDA">
              <w:rPr>
                <w:rFonts w:ascii="Arial" w:eastAsia="Times New Roman" w:hAnsi="Arial" w:cs="Arial"/>
                <w:color w:val="000000"/>
              </w:rPr>
              <w:t>, worn during waking hours except for bathing and swimming</w:t>
            </w:r>
            <w:r w:rsidR="00971553" w:rsidRPr="00E76DDA">
              <w:rPr>
                <w:rFonts w:ascii="Arial" w:eastAsia="Times New Roman" w:hAnsi="Arial" w:cs="Arial"/>
                <w:color w:val="000000"/>
              </w:rPr>
              <w:t xml:space="preserve">.  </w:t>
            </w:r>
          </w:p>
        </w:tc>
      </w:tr>
      <w:tr w:rsidR="00971553" w:rsidRPr="00E76DDA" w14:paraId="302C2A18" w14:textId="77777777" w:rsidTr="00971553">
        <w:trPr>
          <w:trHeight w:val="62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C2A019" w14:textId="0D4C74EF" w:rsidR="00971553" w:rsidRPr="00E76DDA" w:rsidRDefault="00971553" w:rsidP="00645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76DDA">
              <w:rPr>
                <w:rFonts w:ascii="Arial" w:eastAsia="Times New Roman" w:hAnsi="Arial" w:cs="Arial"/>
                <w:color w:val="000000"/>
              </w:rPr>
              <w:t>Physical activity: Analytic variables</w:t>
            </w:r>
          </w:p>
        </w:tc>
        <w:tc>
          <w:tcPr>
            <w:tcW w:w="103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04548B" w14:textId="7889EB80" w:rsidR="00971553" w:rsidRPr="00E76DDA" w:rsidRDefault="00971553" w:rsidP="00971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76DDA">
              <w:rPr>
                <w:rFonts w:ascii="Arial" w:eastAsia="Times New Roman" w:hAnsi="Arial" w:cs="Arial"/>
                <w:color w:val="000000"/>
              </w:rPr>
              <w:t>Classified as sedentary time (counts/minute &lt;100), light activity (counts/minute 100 -1535), moderate activity (counts/minute 1535-3960), and vigorous activity (counts/minute &gt;3960). Sedentary time, moderate-to-vigorous physical activity, and average counts/minute were analyzed as approximate quartiles.</w:t>
            </w:r>
            <w:r w:rsidR="002C758F">
              <w:rPr>
                <w:rFonts w:ascii="Arial" w:eastAsia="Times New Roman" w:hAnsi="Arial" w:cs="Arial"/>
                <w:color w:val="000000"/>
              </w:rPr>
              <w:t xml:space="preserve">  </w:t>
            </w:r>
            <w:proofErr w:type="spellStart"/>
            <w:r w:rsidR="002C758F">
              <w:rPr>
                <w:rFonts w:ascii="Arial" w:eastAsia="Times New Roman" w:hAnsi="Arial" w:cs="Arial"/>
                <w:color w:val="000000"/>
              </w:rPr>
              <w:t>Nonwear</w:t>
            </w:r>
            <w:proofErr w:type="spellEnd"/>
            <w:r w:rsidR="002C758F">
              <w:rPr>
                <w:rFonts w:ascii="Arial" w:eastAsia="Times New Roman" w:hAnsi="Arial" w:cs="Arial"/>
                <w:color w:val="000000"/>
              </w:rPr>
              <w:t xml:space="preserve"> time was removed based on the method of </w:t>
            </w:r>
            <w:r w:rsidR="002C758F" w:rsidRPr="002C758F">
              <w:rPr>
                <w:rFonts w:ascii="Arial" w:eastAsia="Times New Roman" w:hAnsi="Arial" w:cs="Arial"/>
                <w:color w:val="000000"/>
              </w:rPr>
              <w:t xml:space="preserve">Choi, L., et al., Validation of accelerometer wear and </w:t>
            </w:r>
            <w:proofErr w:type="spellStart"/>
            <w:r w:rsidR="002C758F" w:rsidRPr="002C758F">
              <w:rPr>
                <w:rFonts w:ascii="Arial" w:eastAsia="Times New Roman" w:hAnsi="Arial" w:cs="Arial"/>
                <w:color w:val="000000"/>
              </w:rPr>
              <w:t>nonwear</w:t>
            </w:r>
            <w:proofErr w:type="spellEnd"/>
            <w:r w:rsidR="002C758F" w:rsidRPr="002C758F">
              <w:rPr>
                <w:rFonts w:ascii="Arial" w:eastAsia="Times New Roman" w:hAnsi="Arial" w:cs="Arial"/>
                <w:color w:val="000000"/>
              </w:rPr>
              <w:t xml:space="preserve"> time classification algorithm. Med </w:t>
            </w:r>
            <w:proofErr w:type="spellStart"/>
            <w:r w:rsidR="002C758F" w:rsidRPr="002C758F">
              <w:rPr>
                <w:rFonts w:ascii="Arial" w:eastAsia="Times New Roman" w:hAnsi="Arial" w:cs="Arial"/>
                <w:color w:val="000000"/>
              </w:rPr>
              <w:t>Sci</w:t>
            </w:r>
            <w:proofErr w:type="spellEnd"/>
            <w:r w:rsidR="002C758F" w:rsidRPr="002C758F">
              <w:rPr>
                <w:rFonts w:ascii="Arial" w:eastAsia="Times New Roman" w:hAnsi="Arial" w:cs="Arial"/>
                <w:color w:val="000000"/>
              </w:rPr>
              <w:t xml:space="preserve"> Sports </w:t>
            </w:r>
            <w:proofErr w:type="spellStart"/>
            <w:r w:rsidR="002C758F" w:rsidRPr="002C758F">
              <w:rPr>
                <w:rFonts w:ascii="Arial" w:eastAsia="Times New Roman" w:hAnsi="Arial" w:cs="Arial"/>
                <w:color w:val="000000"/>
              </w:rPr>
              <w:t>Exerc</w:t>
            </w:r>
            <w:proofErr w:type="spellEnd"/>
            <w:r w:rsidR="002C758F" w:rsidRPr="002C758F">
              <w:rPr>
                <w:rFonts w:ascii="Arial" w:eastAsia="Times New Roman" w:hAnsi="Arial" w:cs="Arial"/>
                <w:color w:val="000000"/>
              </w:rPr>
              <w:t>, 2011. 43(2): p. 357-64</w:t>
            </w:r>
            <w:r w:rsidR="002C758F">
              <w:rPr>
                <w:rFonts w:ascii="Arial" w:eastAsia="Times New Roman" w:hAnsi="Arial" w:cs="Arial"/>
                <w:color w:val="000000"/>
              </w:rPr>
              <w:t>.  Sedentary time was standardized to a 16 hour wear period.</w:t>
            </w:r>
          </w:p>
        </w:tc>
      </w:tr>
      <w:tr w:rsidR="00BF2CB9" w:rsidRPr="00E76DDA" w14:paraId="34F483EE" w14:textId="77777777" w:rsidTr="00A12835">
        <w:trPr>
          <w:trHeight w:val="62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0FC88B" w14:textId="352BE058" w:rsidR="00BF2CB9" w:rsidRPr="00E76DDA" w:rsidRDefault="00BF2CB9" w:rsidP="00645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iabetes: Baseline (exclusion)</w:t>
            </w:r>
          </w:p>
        </w:tc>
        <w:tc>
          <w:tcPr>
            <w:tcW w:w="103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8D39F0" w14:textId="33322719" w:rsidR="00BF2CB9" w:rsidRPr="00E76DDA" w:rsidRDefault="00BF2CB9" w:rsidP="00971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 xml:space="preserve">Either </w:t>
            </w:r>
            <w:r w:rsidRPr="00F261CB">
              <w:rPr>
                <w:rFonts w:ascii="Arial" w:hAnsi="Arial" w:cs="Arial"/>
              </w:rPr>
              <w:t xml:space="preserve">1) </w:t>
            </w:r>
            <w:r>
              <w:rPr>
                <w:rFonts w:ascii="Arial" w:hAnsi="Arial" w:cs="Arial"/>
              </w:rPr>
              <w:t xml:space="preserve">a </w:t>
            </w:r>
            <w:r w:rsidRPr="00F261CB">
              <w:rPr>
                <w:rFonts w:ascii="Arial" w:hAnsi="Arial" w:cs="Arial"/>
              </w:rPr>
              <w:t>physician diagnosis of diabetes</w:t>
            </w:r>
            <w:r>
              <w:rPr>
                <w:rFonts w:ascii="Arial" w:hAnsi="Arial" w:cs="Arial"/>
              </w:rPr>
              <w:t xml:space="preserve"> and the use of diabetes medications,</w:t>
            </w:r>
            <w:r w:rsidRPr="00F261CB">
              <w:rPr>
                <w:rFonts w:ascii="Arial" w:hAnsi="Arial" w:cs="Arial"/>
              </w:rPr>
              <w:t xml:space="preserve"> or 2) measured glycemic traits, including the </w:t>
            </w:r>
            <w:r>
              <w:rPr>
                <w:rFonts w:ascii="Arial" w:hAnsi="Arial" w:cs="Arial"/>
              </w:rPr>
              <w:t>American Diabetes Association (</w:t>
            </w:r>
            <w:r w:rsidRPr="00F261CB">
              <w:rPr>
                <w:rFonts w:ascii="Arial" w:hAnsi="Arial" w:cs="Arial"/>
              </w:rPr>
              <w:t>ADA</w:t>
            </w:r>
            <w:r>
              <w:rPr>
                <w:rFonts w:ascii="Arial" w:hAnsi="Arial" w:cs="Arial"/>
              </w:rPr>
              <w:t>)</w:t>
            </w:r>
            <w:r w:rsidRPr="00F261CB">
              <w:rPr>
                <w:rFonts w:ascii="Arial" w:hAnsi="Arial" w:cs="Arial"/>
              </w:rPr>
              <w:t xml:space="preserve"> criteria of fasting glucose ≥126 mg/dl</w:t>
            </w:r>
            <w:r>
              <w:rPr>
                <w:rFonts w:ascii="Arial" w:hAnsi="Arial" w:cs="Arial"/>
              </w:rPr>
              <w:t xml:space="preserve"> </w:t>
            </w:r>
            <w:r w:rsidRPr="00F261CB">
              <w:rPr>
                <w:rFonts w:ascii="Arial" w:hAnsi="Arial" w:cs="Arial"/>
              </w:rPr>
              <w:t>or hemoglobin A1c ≥ 6.5%</w:t>
            </w:r>
          </w:p>
        </w:tc>
      </w:tr>
      <w:tr w:rsidR="000D05EE" w:rsidRPr="00E76DDA" w14:paraId="6ABBF31B" w14:textId="77777777" w:rsidTr="00A12835">
        <w:trPr>
          <w:trHeight w:val="62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158C0F" w14:textId="12A325DE" w:rsidR="000D05EE" w:rsidRPr="00E76DDA" w:rsidRDefault="000D05EE" w:rsidP="00645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iabetes: Follow-up (incident)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B73759" w14:textId="500E3778" w:rsidR="000D05EE" w:rsidRPr="00E76DDA" w:rsidRDefault="000D05EE" w:rsidP="00971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E</w:t>
            </w:r>
            <w:r w:rsidRPr="00F261CB">
              <w:rPr>
                <w:rFonts w:ascii="Arial" w:hAnsi="Arial" w:cs="Arial"/>
              </w:rPr>
              <w:t xml:space="preserve">ither 1) </w:t>
            </w:r>
            <w:r>
              <w:rPr>
                <w:rFonts w:ascii="Arial" w:hAnsi="Arial" w:cs="Arial"/>
              </w:rPr>
              <w:t xml:space="preserve">a </w:t>
            </w:r>
            <w:r w:rsidRPr="00F261CB">
              <w:rPr>
                <w:rFonts w:ascii="Arial" w:hAnsi="Arial" w:cs="Arial"/>
              </w:rPr>
              <w:t>physician diagnosis of diabetes</w:t>
            </w:r>
            <w:r>
              <w:rPr>
                <w:rFonts w:ascii="Arial" w:hAnsi="Arial" w:cs="Arial"/>
              </w:rPr>
              <w:t xml:space="preserve"> and the use of diabetes medications, based on self-reported information obtained </w:t>
            </w:r>
            <w:r w:rsidRPr="00F261CB">
              <w:rPr>
                <w:rFonts w:ascii="Arial" w:hAnsi="Arial" w:cs="Arial"/>
              </w:rPr>
              <w:t xml:space="preserve">at an annual telephone follow-up or </w:t>
            </w:r>
            <w:r>
              <w:rPr>
                <w:rFonts w:ascii="Arial" w:hAnsi="Arial" w:cs="Arial"/>
              </w:rPr>
              <w:t xml:space="preserve">an </w:t>
            </w:r>
            <w:r w:rsidRPr="00F261CB">
              <w:rPr>
                <w:rFonts w:ascii="Arial" w:hAnsi="Arial" w:cs="Arial"/>
              </w:rPr>
              <w:t>in</w:t>
            </w:r>
            <w:r>
              <w:rPr>
                <w:rFonts w:ascii="Arial" w:hAnsi="Arial" w:cs="Arial"/>
              </w:rPr>
              <w:t>-</w:t>
            </w:r>
            <w:r w:rsidRPr="00F261CB">
              <w:rPr>
                <w:rFonts w:ascii="Arial" w:hAnsi="Arial" w:cs="Arial"/>
              </w:rPr>
              <w:t xml:space="preserve">person </w:t>
            </w:r>
            <w:r>
              <w:rPr>
                <w:rFonts w:ascii="Arial" w:hAnsi="Arial" w:cs="Arial"/>
              </w:rPr>
              <w:t>cohort examination,</w:t>
            </w:r>
            <w:r w:rsidRPr="00F261CB">
              <w:rPr>
                <w:rFonts w:ascii="Arial" w:hAnsi="Arial" w:cs="Arial"/>
              </w:rPr>
              <w:t xml:space="preserve"> or 2) measured </w:t>
            </w:r>
            <w:r w:rsidR="00BF2CB9" w:rsidRPr="00F261CB">
              <w:rPr>
                <w:rFonts w:ascii="Arial" w:hAnsi="Arial" w:cs="Arial"/>
              </w:rPr>
              <w:t xml:space="preserve">fasting glucose ≥126 mg/dl </w:t>
            </w:r>
            <w:r w:rsidRPr="00F261CB">
              <w:rPr>
                <w:rFonts w:ascii="Arial" w:hAnsi="Arial" w:cs="Arial"/>
              </w:rPr>
              <w:t xml:space="preserve">at a follow-up study examination 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98025A" w14:textId="4C72C69E" w:rsidR="000D05EE" w:rsidRPr="00E76DDA" w:rsidRDefault="000D05EE" w:rsidP="00971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P</w:t>
            </w:r>
            <w:r w:rsidRPr="00F261CB">
              <w:rPr>
                <w:rFonts w:ascii="Arial" w:hAnsi="Arial" w:cs="Arial"/>
              </w:rPr>
              <w:t>hysician diagnosis of diabetes</w:t>
            </w:r>
            <w:r>
              <w:rPr>
                <w:rFonts w:ascii="Arial" w:hAnsi="Arial" w:cs="Arial"/>
              </w:rPr>
              <w:t xml:space="preserve"> and the use of diabetes medications, based on self-reported information obtained </w:t>
            </w:r>
            <w:r w:rsidRPr="00F261CB">
              <w:rPr>
                <w:rFonts w:ascii="Arial" w:hAnsi="Arial" w:cs="Arial"/>
              </w:rPr>
              <w:t xml:space="preserve">at an annual telephone follow-up or </w:t>
            </w:r>
            <w:r>
              <w:rPr>
                <w:rFonts w:ascii="Arial" w:hAnsi="Arial" w:cs="Arial"/>
              </w:rPr>
              <w:t xml:space="preserve">an </w:t>
            </w:r>
            <w:r w:rsidRPr="00F261CB">
              <w:rPr>
                <w:rFonts w:ascii="Arial" w:hAnsi="Arial" w:cs="Arial"/>
              </w:rPr>
              <w:t>in</w:t>
            </w:r>
            <w:r>
              <w:rPr>
                <w:rFonts w:ascii="Arial" w:hAnsi="Arial" w:cs="Arial"/>
              </w:rPr>
              <w:t>-</w:t>
            </w:r>
            <w:r w:rsidRPr="00F261CB">
              <w:rPr>
                <w:rFonts w:ascii="Arial" w:hAnsi="Arial" w:cs="Arial"/>
              </w:rPr>
              <w:t xml:space="preserve">person </w:t>
            </w:r>
            <w:r>
              <w:rPr>
                <w:rFonts w:ascii="Arial" w:hAnsi="Arial" w:cs="Arial"/>
              </w:rPr>
              <w:t>cohort examination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AAFD15" w14:textId="23280A96" w:rsidR="000D05EE" w:rsidRPr="00E76DDA" w:rsidRDefault="000D05EE" w:rsidP="00971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 xml:space="preserve">Either </w:t>
            </w:r>
            <w:r w:rsidRPr="00F261CB">
              <w:rPr>
                <w:rFonts w:ascii="Arial" w:hAnsi="Arial" w:cs="Arial"/>
              </w:rPr>
              <w:t xml:space="preserve">1) </w:t>
            </w:r>
            <w:r>
              <w:rPr>
                <w:rFonts w:ascii="Arial" w:hAnsi="Arial" w:cs="Arial"/>
              </w:rPr>
              <w:t xml:space="preserve">a </w:t>
            </w:r>
            <w:r w:rsidRPr="00F261CB">
              <w:rPr>
                <w:rFonts w:ascii="Arial" w:hAnsi="Arial" w:cs="Arial"/>
              </w:rPr>
              <w:t>physician diagnosis of diabetes</w:t>
            </w:r>
            <w:r>
              <w:rPr>
                <w:rFonts w:ascii="Arial" w:hAnsi="Arial" w:cs="Arial"/>
              </w:rPr>
              <w:t xml:space="preserve"> and the use of diabetes medications, based on self-reported information obtained </w:t>
            </w:r>
            <w:r w:rsidRPr="00F261CB">
              <w:rPr>
                <w:rFonts w:ascii="Arial" w:hAnsi="Arial" w:cs="Arial"/>
              </w:rPr>
              <w:t xml:space="preserve">at an annual telephone follow-up or </w:t>
            </w:r>
            <w:r>
              <w:rPr>
                <w:rFonts w:ascii="Arial" w:hAnsi="Arial" w:cs="Arial"/>
              </w:rPr>
              <w:t xml:space="preserve">an </w:t>
            </w:r>
            <w:r w:rsidRPr="00F261CB">
              <w:rPr>
                <w:rFonts w:ascii="Arial" w:hAnsi="Arial" w:cs="Arial"/>
              </w:rPr>
              <w:t>in</w:t>
            </w:r>
            <w:r>
              <w:rPr>
                <w:rFonts w:ascii="Arial" w:hAnsi="Arial" w:cs="Arial"/>
              </w:rPr>
              <w:t>-</w:t>
            </w:r>
            <w:r w:rsidRPr="00F261CB">
              <w:rPr>
                <w:rFonts w:ascii="Arial" w:hAnsi="Arial" w:cs="Arial"/>
              </w:rPr>
              <w:t xml:space="preserve">person </w:t>
            </w:r>
            <w:r>
              <w:rPr>
                <w:rFonts w:ascii="Arial" w:hAnsi="Arial" w:cs="Arial"/>
              </w:rPr>
              <w:t>cohort examination,</w:t>
            </w:r>
            <w:r w:rsidRPr="00F261CB">
              <w:rPr>
                <w:rFonts w:ascii="Arial" w:hAnsi="Arial" w:cs="Arial"/>
              </w:rPr>
              <w:t xml:space="preserve"> or 2) measured</w:t>
            </w:r>
            <w:r w:rsidR="00BF2CB9">
              <w:rPr>
                <w:rFonts w:ascii="Arial" w:hAnsi="Arial" w:cs="Arial"/>
              </w:rPr>
              <w:t xml:space="preserve"> </w:t>
            </w:r>
            <w:r w:rsidRPr="00F261CB">
              <w:rPr>
                <w:rFonts w:ascii="Arial" w:hAnsi="Arial" w:cs="Arial"/>
              </w:rPr>
              <w:t>fasting glucose ≥126 mg/dl</w:t>
            </w:r>
            <w:r>
              <w:rPr>
                <w:rFonts w:ascii="Arial" w:hAnsi="Arial" w:cs="Arial"/>
              </w:rPr>
              <w:t xml:space="preserve"> </w:t>
            </w:r>
            <w:r w:rsidRPr="00F261CB">
              <w:rPr>
                <w:rFonts w:ascii="Arial" w:hAnsi="Arial" w:cs="Arial"/>
              </w:rPr>
              <w:t>or hemoglobin A1c ≥ 6.5%</w:t>
            </w:r>
            <w:r>
              <w:rPr>
                <w:rFonts w:ascii="Arial" w:hAnsi="Arial" w:cs="Arial"/>
              </w:rPr>
              <w:t xml:space="preserve"> </w:t>
            </w:r>
            <w:r w:rsidR="00BF2CB9" w:rsidRPr="00F261CB">
              <w:rPr>
                <w:rFonts w:ascii="Arial" w:hAnsi="Arial" w:cs="Arial"/>
              </w:rPr>
              <w:t>at a follow-up study examination</w:t>
            </w:r>
          </w:p>
        </w:tc>
      </w:tr>
    </w:tbl>
    <w:p w14:paraId="27F33398" w14:textId="113BACE6" w:rsidR="00E76DDA" w:rsidRDefault="00E76DDA" w:rsidP="00D85CE4">
      <w:pPr>
        <w:spacing w:after="0" w:line="240" w:lineRule="auto"/>
        <w:contextualSpacing/>
        <w:rPr>
          <w:rFonts w:ascii="Arial" w:hAnsi="Arial" w:cs="Arial"/>
        </w:rPr>
      </w:pPr>
    </w:p>
    <w:p w14:paraId="39649D97" w14:textId="77777777" w:rsidR="00E76DDA" w:rsidRDefault="00E76DD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A881288" w14:textId="77777777" w:rsidR="003540B7" w:rsidRPr="00E76DDA" w:rsidRDefault="003540B7" w:rsidP="00D85CE4">
      <w:pPr>
        <w:spacing w:after="0" w:line="240" w:lineRule="auto"/>
        <w:contextualSpacing/>
        <w:rPr>
          <w:rFonts w:ascii="Arial" w:hAnsi="Arial" w:cs="Arial"/>
        </w:rPr>
      </w:pPr>
    </w:p>
    <w:p w14:paraId="2ED92334" w14:textId="0F414047" w:rsidR="007D149F" w:rsidRDefault="007D149F" w:rsidP="00D85CE4">
      <w:pPr>
        <w:spacing w:after="0" w:line="240" w:lineRule="auto"/>
        <w:contextualSpacing/>
        <w:rPr>
          <w:rFonts w:ascii="Arial" w:hAnsi="Arial"/>
        </w:rPr>
      </w:pPr>
    </w:p>
    <w:p w14:paraId="51F73ED8" w14:textId="70CF7F97" w:rsidR="007D149F" w:rsidRDefault="006457DC" w:rsidP="00D85CE4">
      <w:pPr>
        <w:spacing w:after="0" w:line="240" w:lineRule="auto"/>
        <w:contextualSpacing/>
        <w:rPr>
          <w:rFonts w:ascii="Arial" w:hAnsi="Arial"/>
        </w:rPr>
      </w:pPr>
      <w:r w:rsidRPr="006457DC">
        <w:rPr>
          <w:noProof/>
        </w:rPr>
        <w:drawing>
          <wp:inline distT="0" distB="0" distL="0" distR="0" wp14:anchorId="64E463C2" wp14:editId="6CC3E8A1">
            <wp:extent cx="8229600" cy="47199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719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F0CD2C" w14:textId="74FBDFE2" w:rsidR="007D149F" w:rsidRDefault="007D149F" w:rsidP="00D85CE4">
      <w:pPr>
        <w:spacing w:after="0" w:line="240" w:lineRule="auto"/>
        <w:contextualSpacing/>
        <w:rPr>
          <w:rFonts w:ascii="Arial" w:hAnsi="Arial"/>
        </w:rPr>
      </w:pPr>
    </w:p>
    <w:p w14:paraId="7DC8C534" w14:textId="1A424F82" w:rsidR="007D149F" w:rsidRDefault="007D149F" w:rsidP="00D85CE4">
      <w:pPr>
        <w:spacing w:after="0" w:line="240" w:lineRule="auto"/>
        <w:contextualSpacing/>
        <w:rPr>
          <w:rFonts w:ascii="Arial" w:hAnsi="Arial"/>
        </w:rPr>
      </w:pPr>
    </w:p>
    <w:p w14:paraId="7CF0EC30" w14:textId="41A1F5F5" w:rsidR="007D149F" w:rsidRDefault="007D149F" w:rsidP="00D85CE4">
      <w:pPr>
        <w:spacing w:after="0" w:line="240" w:lineRule="auto"/>
        <w:contextualSpacing/>
        <w:rPr>
          <w:rFonts w:ascii="Arial" w:hAnsi="Arial"/>
        </w:rPr>
      </w:pPr>
    </w:p>
    <w:p w14:paraId="7D65900B" w14:textId="3C53E03F" w:rsidR="007D149F" w:rsidRDefault="007D149F" w:rsidP="00D85CE4">
      <w:pPr>
        <w:spacing w:after="0" w:line="240" w:lineRule="auto"/>
        <w:contextualSpacing/>
        <w:rPr>
          <w:rFonts w:ascii="Arial" w:hAnsi="Arial"/>
        </w:rPr>
      </w:pPr>
    </w:p>
    <w:p w14:paraId="78CE9A3D" w14:textId="77777777" w:rsidR="007D149F" w:rsidRDefault="007D149F" w:rsidP="00D85CE4">
      <w:pPr>
        <w:spacing w:after="0" w:line="240" w:lineRule="auto"/>
        <w:contextualSpacing/>
        <w:rPr>
          <w:rFonts w:ascii="Arial" w:hAnsi="Arial"/>
        </w:rPr>
      </w:pPr>
    </w:p>
    <w:p w14:paraId="311E930B" w14:textId="77777777" w:rsidR="003540B7" w:rsidRDefault="003540B7" w:rsidP="00D85CE4">
      <w:pPr>
        <w:spacing w:line="240" w:lineRule="auto"/>
        <w:rPr>
          <w:rFonts w:ascii="Arial" w:hAnsi="Arial"/>
        </w:rPr>
      </w:pPr>
      <w:r>
        <w:rPr>
          <w:rFonts w:ascii="Arial" w:hAnsi="Arial"/>
        </w:rPr>
        <w:br w:type="page"/>
      </w:r>
    </w:p>
    <w:p w14:paraId="2CA09407" w14:textId="77777777" w:rsidR="007F1D15" w:rsidRDefault="007F1D15" w:rsidP="00D85CE4">
      <w:pPr>
        <w:spacing w:after="0" w:line="240" w:lineRule="auto"/>
        <w:contextualSpacing/>
        <w:rPr>
          <w:rFonts w:ascii="Arial" w:hAnsi="Arial"/>
        </w:rPr>
        <w:sectPr w:rsidR="007F1D15" w:rsidSect="007D149F">
          <w:pgSz w:w="15840" w:h="12240" w:orient="landscape"/>
          <w:pgMar w:top="1080" w:right="1440" w:bottom="1080" w:left="1440" w:header="720" w:footer="720" w:gutter="0"/>
          <w:cols w:space="720"/>
          <w:docGrid w:linePitch="360"/>
        </w:sectPr>
      </w:pPr>
    </w:p>
    <w:p w14:paraId="11967B65" w14:textId="7DDA14FF" w:rsidR="003A101A" w:rsidRPr="00853C78" w:rsidRDefault="006457DC" w:rsidP="00AD12D0">
      <w:pPr>
        <w:spacing w:after="0" w:line="240" w:lineRule="auto"/>
        <w:contextualSpacing/>
        <w:rPr>
          <w:rFonts w:ascii="Arial" w:hAnsi="Arial"/>
        </w:rPr>
      </w:pPr>
      <w:r w:rsidRPr="006457DC">
        <w:rPr>
          <w:rFonts w:ascii="Arial" w:hAnsi="Arial"/>
        </w:rPr>
        <w:lastRenderedPageBreak/>
        <w:t xml:space="preserve"> </w:t>
      </w:r>
      <w:r w:rsidRPr="006457DC">
        <w:rPr>
          <w:noProof/>
        </w:rPr>
        <w:drawing>
          <wp:inline distT="0" distB="0" distL="0" distR="0" wp14:anchorId="195AB1F1" wp14:editId="3CFEC224">
            <wp:extent cx="4739005" cy="8229600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9005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A101A" w:rsidRPr="00853C78" w:rsidSect="007F1D15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650ACF" w14:textId="77777777" w:rsidR="001121F4" w:rsidRDefault="001121F4" w:rsidP="00A1199E">
      <w:pPr>
        <w:spacing w:after="0" w:line="240" w:lineRule="auto"/>
      </w:pPr>
      <w:r>
        <w:separator/>
      </w:r>
    </w:p>
  </w:endnote>
  <w:endnote w:type="continuationSeparator" w:id="0">
    <w:p w14:paraId="2A454B84" w14:textId="77777777" w:rsidR="001121F4" w:rsidRDefault="001121F4" w:rsidP="00A119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766394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E01A24" w14:textId="00D0FE02" w:rsidR="00A12835" w:rsidRDefault="00A1283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2FC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EF1E785" w14:textId="77777777" w:rsidR="00A12835" w:rsidRDefault="00A128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6EB31F" w14:textId="77777777" w:rsidR="001121F4" w:rsidRDefault="001121F4" w:rsidP="00A1199E">
      <w:pPr>
        <w:spacing w:after="0" w:line="240" w:lineRule="auto"/>
      </w:pPr>
      <w:r>
        <w:separator/>
      </w:r>
    </w:p>
  </w:footnote>
  <w:footnote w:type="continuationSeparator" w:id="0">
    <w:p w14:paraId="6745FA62" w14:textId="77777777" w:rsidR="001121F4" w:rsidRDefault="001121F4" w:rsidP="00A119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973695"/>
    <w:multiLevelType w:val="multilevel"/>
    <w:tmpl w:val="80C814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44D705C"/>
    <w:multiLevelType w:val="multilevel"/>
    <w:tmpl w:val="A5F640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B356BD8"/>
    <w:multiLevelType w:val="multilevel"/>
    <w:tmpl w:val="F9CEFD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fpd90v352t9re2szov2pfmeterpe2es952&quot;&gt;COMPASS- Diabetes MS&lt;record-ids&gt;&lt;item&gt;1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/record-ids&gt;&lt;/item&gt;&lt;/Libraries&gt;"/>
  </w:docVars>
  <w:rsids>
    <w:rsidRoot w:val="00535E79"/>
    <w:rsid w:val="000002CC"/>
    <w:rsid w:val="00004405"/>
    <w:rsid w:val="000134DE"/>
    <w:rsid w:val="0001507D"/>
    <w:rsid w:val="00015D5F"/>
    <w:rsid w:val="00025500"/>
    <w:rsid w:val="0002553C"/>
    <w:rsid w:val="00040674"/>
    <w:rsid w:val="000413CF"/>
    <w:rsid w:val="00045260"/>
    <w:rsid w:val="00051EF6"/>
    <w:rsid w:val="0005291D"/>
    <w:rsid w:val="00052BB3"/>
    <w:rsid w:val="00053A0D"/>
    <w:rsid w:val="000720E6"/>
    <w:rsid w:val="0007642F"/>
    <w:rsid w:val="000867B0"/>
    <w:rsid w:val="00086E10"/>
    <w:rsid w:val="00091CB2"/>
    <w:rsid w:val="00094D95"/>
    <w:rsid w:val="000A5FCF"/>
    <w:rsid w:val="000A718B"/>
    <w:rsid w:val="000A735F"/>
    <w:rsid w:val="000B6333"/>
    <w:rsid w:val="000C6A32"/>
    <w:rsid w:val="000D05EE"/>
    <w:rsid w:val="000D1647"/>
    <w:rsid w:val="000D1F4E"/>
    <w:rsid w:val="000D3823"/>
    <w:rsid w:val="000D6241"/>
    <w:rsid w:val="000E33FD"/>
    <w:rsid w:val="000F50FA"/>
    <w:rsid w:val="000F7D6D"/>
    <w:rsid w:val="00103EB7"/>
    <w:rsid w:val="00106F33"/>
    <w:rsid w:val="001113F9"/>
    <w:rsid w:val="001121F4"/>
    <w:rsid w:val="00115E0F"/>
    <w:rsid w:val="00116E93"/>
    <w:rsid w:val="001203F1"/>
    <w:rsid w:val="00120520"/>
    <w:rsid w:val="001253C3"/>
    <w:rsid w:val="00126455"/>
    <w:rsid w:val="0013640F"/>
    <w:rsid w:val="00143CD4"/>
    <w:rsid w:val="00144C7C"/>
    <w:rsid w:val="001519B6"/>
    <w:rsid w:val="00167C43"/>
    <w:rsid w:val="001723A6"/>
    <w:rsid w:val="00173DB8"/>
    <w:rsid w:val="001755EA"/>
    <w:rsid w:val="001820E8"/>
    <w:rsid w:val="001845FF"/>
    <w:rsid w:val="00185981"/>
    <w:rsid w:val="00191133"/>
    <w:rsid w:val="00195459"/>
    <w:rsid w:val="001A25F3"/>
    <w:rsid w:val="001C17C9"/>
    <w:rsid w:val="001E3B93"/>
    <w:rsid w:val="001F051C"/>
    <w:rsid w:val="001F2C94"/>
    <w:rsid w:val="00203940"/>
    <w:rsid w:val="002108AE"/>
    <w:rsid w:val="00210E6D"/>
    <w:rsid w:val="00216BD9"/>
    <w:rsid w:val="00217C46"/>
    <w:rsid w:val="00220370"/>
    <w:rsid w:val="0022524E"/>
    <w:rsid w:val="00225C80"/>
    <w:rsid w:val="00226A35"/>
    <w:rsid w:val="002302CB"/>
    <w:rsid w:val="002341A7"/>
    <w:rsid w:val="00234F9A"/>
    <w:rsid w:val="00254579"/>
    <w:rsid w:val="00257327"/>
    <w:rsid w:val="00261671"/>
    <w:rsid w:val="0026561D"/>
    <w:rsid w:val="00266485"/>
    <w:rsid w:val="002706EB"/>
    <w:rsid w:val="002707AA"/>
    <w:rsid w:val="0028627C"/>
    <w:rsid w:val="00287E46"/>
    <w:rsid w:val="00293F81"/>
    <w:rsid w:val="002A5365"/>
    <w:rsid w:val="002C5412"/>
    <w:rsid w:val="002C758F"/>
    <w:rsid w:val="002D0569"/>
    <w:rsid w:val="002D0EF0"/>
    <w:rsid w:val="002D1E41"/>
    <w:rsid w:val="002D70BC"/>
    <w:rsid w:val="002E0B02"/>
    <w:rsid w:val="002E2DC2"/>
    <w:rsid w:val="002F64D7"/>
    <w:rsid w:val="00300607"/>
    <w:rsid w:val="00301E19"/>
    <w:rsid w:val="00305733"/>
    <w:rsid w:val="003067DC"/>
    <w:rsid w:val="0032173B"/>
    <w:rsid w:val="00333A6E"/>
    <w:rsid w:val="00342D08"/>
    <w:rsid w:val="003446B4"/>
    <w:rsid w:val="00345FF8"/>
    <w:rsid w:val="00352032"/>
    <w:rsid w:val="00353548"/>
    <w:rsid w:val="003540B7"/>
    <w:rsid w:val="00357E48"/>
    <w:rsid w:val="0036463A"/>
    <w:rsid w:val="003741FD"/>
    <w:rsid w:val="00390B75"/>
    <w:rsid w:val="003931C4"/>
    <w:rsid w:val="003A101A"/>
    <w:rsid w:val="003A233E"/>
    <w:rsid w:val="003A44B6"/>
    <w:rsid w:val="003A66B8"/>
    <w:rsid w:val="003B116B"/>
    <w:rsid w:val="003B3D97"/>
    <w:rsid w:val="003B69D8"/>
    <w:rsid w:val="003D2BE0"/>
    <w:rsid w:val="003F2165"/>
    <w:rsid w:val="003F440D"/>
    <w:rsid w:val="003F5050"/>
    <w:rsid w:val="0041186D"/>
    <w:rsid w:val="00425413"/>
    <w:rsid w:val="00435EE4"/>
    <w:rsid w:val="004448EA"/>
    <w:rsid w:val="00447FB9"/>
    <w:rsid w:val="00450020"/>
    <w:rsid w:val="0045038B"/>
    <w:rsid w:val="00454BCA"/>
    <w:rsid w:val="0046784E"/>
    <w:rsid w:val="004808B1"/>
    <w:rsid w:val="00480DD0"/>
    <w:rsid w:val="00484269"/>
    <w:rsid w:val="00484954"/>
    <w:rsid w:val="004875B1"/>
    <w:rsid w:val="004878B5"/>
    <w:rsid w:val="00492C9B"/>
    <w:rsid w:val="00494DD8"/>
    <w:rsid w:val="004A171D"/>
    <w:rsid w:val="004A216A"/>
    <w:rsid w:val="004A5188"/>
    <w:rsid w:val="004B3BD3"/>
    <w:rsid w:val="004C7EED"/>
    <w:rsid w:val="004D6951"/>
    <w:rsid w:val="004E0BAF"/>
    <w:rsid w:val="004E2043"/>
    <w:rsid w:val="004E4861"/>
    <w:rsid w:val="004E7FBA"/>
    <w:rsid w:val="00505713"/>
    <w:rsid w:val="00506F02"/>
    <w:rsid w:val="00507A5E"/>
    <w:rsid w:val="00507CCE"/>
    <w:rsid w:val="00512505"/>
    <w:rsid w:val="0051294F"/>
    <w:rsid w:val="0051509B"/>
    <w:rsid w:val="005269F0"/>
    <w:rsid w:val="00535E79"/>
    <w:rsid w:val="00540ECE"/>
    <w:rsid w:val="005413EE"/>
    <w:rsid w:val="005454B8"/>
    <w:rsid w:val="00562369"/>
    <w:rsid w:val="00566D53"/>
    <w:rsid w:val="00596861"/>
    <w:rsid w:val="005971A8"/>
    <w:rsid w:val="005A3F13"/>
    <w:rsid w:val="005A5009"/>
    <w:rsid w:val="005A52F5"/>
    <w:rsid w:val="005B061F"/>
    <w:rsid w:val="005B71A9"/>
    <w:rsid w:val="005C5C1A"/>
    <w:rsid w:val="005D22D6"/>
    <w:rsid w:val="005E56FC"/>
    <w:rsid w:val="005F361F"/>
    <w:rsid w:val="005F3ED4"/>
    <w:rsid w:val="005F7BBB"/>
    <w:rsid w:val="0060073E"/>
    <w:rsid w:val="00611B4E"/>
    <w:rsid w:val="00617209"/>
    <w:rsid w:val="00626747"/>
    <w:rsid w:val="00632445"/>
    <w:rsid w:val="00635249"/>
    <w:rsid w:val="0063690D"/>
    <w:rsid w:val="006404F2"/>
    <w:rsid w:val="006457DC"/>
    <w:rsid w:val="006516A7"/>
    <w:rsid w:val="00655362"/>
    <w:rsid w:val="00655903"/>
    <w:rsid w:val="0066002A"/>
    <w:rsid w:val="00660A6F"/>
    <w:rsid w:val="0066658C"/>
    <w:rsid w:val="006967CF"/>
    <w:rsid w:val="00697A64"/>
    <w:rsid w:val="006A5D32"/>
    <w:rsid w:val="006B5CB4"/>
    <w:rsid w:val="006C4F3B"/>
    <w:rsid w:val="006E206D"/>
    <w:rsid w:val="006E7975"/>
    <w:rsid w:val="00702D36"/>
    <w:rsid w:val="007030AB"/>
    <w:rsid w:val="00711108"/>
    <w:rsid w:val="00711950"/>
    <w:rsid w:val="007169E7"/>
    <w:rsid w:val="00727554"/>
    <w:rsid w:val="00727D7A"/>
    <w:rsid w:val="00745B74"/>
    <w:rsid w:val="00750D7E"/>
    <w:rsid w:val="00751D01"/>
    <w:rsid w:val="007527F3"/>
    <w:rsid w:val="007548E0"/>
    <w:rsid w:val="00757112"/>
    <w:rsid w:val="007571FA"/>
    <w:rsid w:val="007707AE"/>
    <w:rsid w:val="00772F61"/>
    <w:rsid w:val="00774B4E"/>
    <w:rsid w:val="00781CB6"/>
    <w:rsid w:val="0078757E"/>
    <w:rsid w:val="00793CC6"/>
    <w:rsid w:val="00795CE7"/>
    <w:rsid w:val="007A1936"/>
    <w:rsid w:val="007A242F"/>
    <w:rsid w:val="007A4079"/>
    <w:rsid w:val="007A51C9"/>
    <w:rsid w:val="007A5FAD"/>
    <w:rsid w:val="007B2ED1"/>
    <w:rsid w:val="007B360C"/>
    <w:rsid w:val="007C5471"/>
    <w:rsid w:val="007D149F"/>
    <w:rsid w:val="007D48FF"/>
    <w:rsid w:val="007D5AE3"/>
    <w:rsid w:val="007D6190"/>
    <w:rsid w:val="007E0FBE"/>
    <w:rsid w:val="007E532F"/>
    <w:rsid w:val="007F1D15"/>
    <w:rsid w:val="007F20B6"/>
    <w:rsid w:val="007F361D"/>
    <w:rsid w:val="007F5608"/>
    <w:rsid w:val="007F7EB9"/>
    <w:rsid w:val="008051B7"/>
    <w:rsid w:val="0081348D"/>
    <w:rsid w:val="008152C7"/>
    <w:rsid w:val="008233CB"/>
    <w:rsid w:val="00827C01"/>
    <w:rsid w:val="00835A65"/>
    <w:rsid w:val="00845919"/>
    <w:rsid w:val="0085359F"/>
    <w:rsid w:val="00853C78"/>
    <w:rsid w:val="00876C59"/>
    <w:rsid w:val="00880224"/>
    <w:rsid w:val="00881506"/>
    <w:rsid w:val="00884A6C"/>
    <w:rsid w:val="00892B07"/>
    <w:rsid w:val="00894001"/>
    <w:rsid w:val="00894632"/>
    <w:rsid w:val="00894E08"/>
    <w:rsid w:val="008A1549"/>
    <w:rsid w:val="008A1EB6"/>
    <w:rsid w:val="008B31A7"/>
    <w:rsid w:val="008B7CCE"/>
    <w:rsid w:val="008C1721"/>
    <w:rsid w:val="008D261F"/>
    <w:rsid w:val="009234B3"/>
    <w:rsid w:val="0093411F"/>
    <w:rsid w:val="00934AD2"/>
    <w:rsid w:val="0093720C"/>
    <w:rsid w:val="00947B4F"/>
    <w:rsid w:val="00950732"/>
    <w:rsid w:val="009540CD"/>
    <w:rsid w:val="0095616D"/>
    <w:rsid w:val="00961AC3"/>
    <w:rsid w:val="009671C0"/>
    <w:rsid w:val="00971553"/>
    <w:rsid w:val="00973D7B"/>
    <w:rsid w:val="00974D04"/>
    <w:rsid w:val="009768DA"/>
    <w:rsid w:val="00990594"/>
    <w:rsid w:val="00997758"/>
    <w:rsid w:val="009A1050"/>
    <w:rsid w:val="009A1BCE"/>
    <w:rsid w:val="009C59B1"/>
    <w:rsid w:val="009D7514"/>
    <w:rsid w:val="009D7716"/>
    <w:rsid w:val="009F50E8"/>
    <w:rsid w:val="009F539B"/>
    <w:rsid w:val="009F61F1"/>
    <w:rsid w:val="00A00D78"/>
    <w:rsid w:val="00A039F9"/>
    <w:rsid w:val="00A0638D"/>
    <w:rsid w:val="00A07C85"/>
    <w:rsid w:val="00A1199E"/>
    <w:rsid w:val="00A12835"/>
    <w:rsid w:val="00A20BCD"/>
    <w:rsid w:val="00A2568C"/>
    <w:rsid w:val="00A26DB4"/>
    <w:rsid w:val="00A40DF6"/>
    <w:rsid w:val="00A51871"/>
    <w:rsid w:val="00A548C7"/>
    <w:rsid w:val="00A571C8"/>
    <w:rsid w:val="00A61F32"/>
    <w:rsid w:val="00A62AA3"/>
    <w:rsid w:val="00A6360F"/>
    <w:rsid w:val="00A770F1"/>
    <w:rsid w:val="00A86912"/>
    <w:rsid w:val="00A95FEA"/>
    <w:rsid w:val="00A96DD6"/>
    <w:rsid w:val="00AB127A"/>
    <w:rsid w:val="00AB14B6"/>
    <w:rsid w:val="00AB3C2D"/>
    <w:rsid w:val="00AB5E1C"/>
    <w:rsid w:val="00AC1394"/>
    <w:rsid w:val="00AC7553"/>
    <w:rsid w:val="00AD12D0"/>
    <w:rsid w:val="00AD2B4C"/>
    <w:rsid w:val="00AE30DF"/>
    <w:rsid w:val="00AE7C32"/>
    <w:rsid w:val="00AF6F4F"/>
    <w:rsid w:val="00B07386"/>
    <w:rsid w:val="00B17936"/>
    <w:rsid w:val="00B22C33"/>
    <w:rsid w:val="00B26546"/>
    <w:rsid w:val="00B31598"/>
    <w:rsid w:val="00B31DB4"/>
    <w:rsid w:val="00B56744"/>
    <w:rsid w:val="00B65C12"/>
    <w:rsid w:val="00B703FC"/>
    <w:rsid w:val="00B8570B"/>
    <w:rsid w:val="00B86480"/>
    <w:rsid w:val="00B9117C"/>
    <w:rsid w:val="00BA193A"/>
    <w:rsid w:val="00BA22B9"/>
    <w:rsid w:val="00BB4E41"/>
    <w:rsid w:val="00BB5BCA"/>
    <w:rsid w:val="00BC096F"/>
    <w:rsid w:val="00BC4190"/>
    <w:rsid w:val="00BC5A3C"/>
    <w:rsid w:val="00BD1053"/>
    <w:rsid w:val="00BD171C"/>
    <w:rsid w:val="00BD75AB"/>
    <w:rsid w:val="00BE5BFD"/>
    <w:rsid w:val="00BE7D02"/>
    <w:rsid w:val="00BF2CB9"/>
    <w:rsid w:val="00C053DB"/>
    <w:rsid w:val="00C073B2"/>
    <w:rsid w:val="00C2019E"/>
    <w:rsid w:val="00C22580"/>
    <w:rsid w:val="00C23588"/>
    <w:rsid w:val="00C24854"/>
    <w:rsid w:val="00C2721F"/>
    <w:rsid w:val="00C40DA4"/>
    <w:rsid w:val="00C41C0E"/>
    <w:rsid w:val="00C61A16"/>
    <w:rsid w:val="00C74896"/>
    <w:rsid w:val="00C75ED0"/>
    <w:rsid w:val="00C76D95"/>
    <w:rsid w:val="00C814DF"/>
    <w:rsid w:val="00C92802"/>
    <w:rsid w:val="00CA0F24"/>
    <w:rsid w:val="00CA4521"/>
    <w:rsid w:val="00CB125F"/>
    <w:rsid w:val="00CB17B2"/>
    <w:rsid w:val="00CD2E80"/>
    <w:rsid w:val="00CD6F4C"/>
    <w:rsid w:val="00CE2895"/>
    <w:rsid w:val="00CE2E24"/>
    <w:rsid w:val="00CE4542"/>
    <w:rsid w:val="00CF08C9"/>
    <w:rsid w:val="00D0195B"/>
    <w:rsid w:val="00D06718"/>
    <w:rsid w:val="00D06BF0"/>
    <w:rsid w:val="00D150D7"/>
    <w:rsid w:val="00D235E8"/>
    <w:rsid w:val="00D31709"/>
    <w:rsid w:val="00D31F27"/>
    <w:rsid w:val="00D376F0"/>
    <w:rsid w:val="00D50B70"/>
    <w:rsid w:val="00D740B8"/>
    <w:rsid w:val="00D745C1"/>
    <w:rsid w:val="00D74E6E"/>
    <w:rsid w:val="00D75B41"/>
    <w:rsid w:val="00D839BD"/>
    <w:rsid w:val="00D83BEA"/>
    <w:rsid w:val="00D85CE4"/>
    <w:rsid w:val="00D92A52"/>
    <w:rsid w:val="00DA546F"/>
    <w:rsid w:val="00DB576B"/>
    <w:rsid w:val="00DB5B4F"/>
    <w:rsid w:val="00DB6050"/>
    <w:rsid w:val="00DB6337"/>
    <w:rsid w:val="00DB7D47"/>
    <w:rsid w:val="00DC0FDE"/>
    <w:rsid w:val="00DC1D66"/>
    <w:rsid w:val="00DC3C89"/>
    <w:rsid w:val="00DC6DD9"/>
    <w:rsid w:val="00DD26B7"/>
    <w:rsid w:val="00DE5807"/>
    <w:rsid w:val="00DE5CD8"/>
    <w:rsid w:val="00DF16E9"/>
    <w:rsid w:val="00DF7BCB"/>
    <w:rsid w:val="00E00057"/>
    <w:rsid w:val="00E0061B"/>
    <w:rsid w:val="00E017D6"/>
    <w:rsid w:val="00E3190D"/>
    <w:rsid w:val="00E34092"/>
    <w:rsid w:val="00E35CC0"/>
    <w:rsid w:val="00E37595"/>
    <w:rsid w:val="00E47140"/>
    <w:rsid w:val="00E52942"/>
    <w:rsid w:val="00E5317F"/>
    <w:rsid w:val="00E5517D"/>
    <w:rsid w:val="00E559CC"/>
    <w:rsid w:val="00E57EC7"/>
    <w:rsid w:val="00E63FA8"/>
    <w:rsid w:val="00E67463"/>
    <w:rsid w:val="00E738BA"/>
    <w:rsid w:val="00E74FEC"/>
    <w:rsid w:val="00E75EE2"/>
    <w:rsid w:val="00E76AD4"/>
    <w:rsid w:val="00E76DDA"/>
    <w:rsid w:val="00E77541"/>
    <w:rsid w:val="00E82334"/>
    <w:rsid w:val="00E832A1"/>
    <w:rsid w:val="00E900B6"/>
    <w:rsid w:val="00E9427E"/>
    <w:rsid w:val="00EA5462"/>
    <w:rsid w:val="00EA68CB"/>
    <w:rsid w:val="00EB050E"/>
    <w:rsid w:val="00EB4B78"/>
    <w:rsid w:val="00EB72E2"/>
    <w:rsid w:val="00EC01BD"/>
    <w:rsid w:val="00EC6469"/>
    <w:rsid w:val="00ED25FB"/>
    <w:rsid w:val="00ED362F"/>
    <w:rsid w:val="00ED3E1C"/>
    <w:rsid w:val="00ED64F3"/>
    <w:rsid w:val="00EF0601"/>
    <w:rsid w:val="00EF1DA7"/>
    <w:rsid w:val="00EF3637"/>
    <w:rsid w:val="00EF5C26"/>
    <w:rsid w:val="00EF5E81"/>
    <w:rsid w:val="00F07175"/>
    <w:rsid w:val="00F148C6"/>
    <w:rsid w:val="00F148F5"/>
    <w:rsid w:val="00F20EE4"/>
    <w:rsid w:val="00F261CB"/>
    <w:rsid w:val="00F328ED"/>
    <w:rsid w:val="00F5000A"/>
    <w:rsid w:val="00F50EC8"/>
    <w:rsid w:val="00F630CB"/>
    <w:rsid w:val="00F63F2E"/>
    <w:rsid w:val="00F707AD"/>
    <w:rsid w:val="00F83FAD"/>
    <w:rsid w:val="00F84A0B"/>
    <w:rsid w:val="00F924BA"/>
    <w:rsid w:val="00F92FC0"/>
    <w:rsid w:val="00F96087"/>
    <w:rsid w:val="00FA41F9"/>
    <w:rsid w:val="00FA66B7"/>
    <w:rsid w:val="00FC11F3"/>
    <w:rsid w:val="00FC1DFE"/>
    <w:rsid w:val="00FC6FBC"/>
    <w:rsid w:val="00FD0021"/>
    <w:rsid w:val="00FD1D46"/>
    <w:rsid w:val="00FE1DE4"/>
    <w:rsid w:val="00FF5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B05A02"/>
  <w15:chartTrackingRefBased/>
  <w15:docId w15:val="{E6420D95-690C-4C87-9D5E-945D74B01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81CB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52F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D69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69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69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9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9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69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951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C235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ixed-citation">
    <w:name w:val="mixed-citation"/>
    <w:basedOn w:val="DefaultParagraphFont"/>
    <w:rsid w:val="00781CB6"/>
  </w:style>
  <w:style w:type="character" w:customStyle="1" w:styleId="ref-title">
    <w:name w:val="ref-title"/>
    <w:basedOn w:val="DefaultParagraphFont"/>
    <w:rsid w:val="00781CB6"/>
  </w:style>
  <w:style w:type="character" w:customStyle="1" w:styleId="ref-journal">
    <w:name w:val="ref-journal"/>
    <w:basedOn w:val="DefaultParagraphFont"/>
    <w:rsid w:val="00781CB6"/>
  </w:style>
  <w:style w:type="character" w:customStyle="1" w:styleId="ref-vol">
    <w:name w:val="ref-vol"/>
    <w:basedOn w:val="DefaultParagraphFont"/>
    <w:rsid w:val="00781CB6"/>
  </w:style>
  <w:style w:type="character" w:styleId="Hyperlink">
    <w:name w:val="Hyperlink"/>
    <w:basedOn w:val="DefaultParagraphFont"/>
    <w:uiPriority w:val="99"/>
    <w:unhideWhenUsed/>
    <w:rsid w:val="00781CB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81CB6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781CB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9A1050"/>
    <w:rPr>
      <w:b/>
      <w:bCs/>
    </w:rPr>
  </w:style>
  <w:style w:type="character" w:customStyle="1" w:styleId="period">
    <w:name w:val="period"/>
    <w:basedOn w:val="DefaultParagraphFont"/>
    <w:rsid w:val="009A1050"/>
  </w:style>
  <w:style w:type="character" w:customStyle="1" w:styleId="cit">
    <w:name w:val="cit"/>
    <w:basedOn w:val="DefaultParagraphFont"/>
    <w:rsid w:val="009A1050"/>
  </w:style>
  <w:style w:type="character" w:customStyle="1" w:styleId="citation-doi">
    <w:name w:val="citation-doi"/>
    <w:basedOn w:val="DefaultParagraphFont"/>
    <w:rsid w:val="009A1050"/>
  </w:style>
  <w:style w:type="character" w:customStyle="1" w:styleId="authors-list-item">
    <w:name w:val="authors-list-item"/>
    <w:basedOn w:val="DefaultParagraphFont"/>
    <w:rsid w:val="009A1050"/>
  </w:style>
  <w:style w:type="character" w:customStyle="1" w:styleId="author-sup-separator">
    <w:name w:val="author-sup-separator"/>
    <w:basedOn w:val="DefaultParagraphFont"/>
    <w:rsid w:val="009A1050"/>
  </w:style>
  <w:style w:type="character" w:customStyle="1" w:styleId="comma">
    <w:name w:val="comma"/>
    <w:basedOn w:val="DefaultParagraphFont"/>
    <w:rsid w:val="009A1050"/>
  </w:style>
  <w:style w:type="character" w:customStyle="1" w:styleId="identifier">
    <w:name w:val="identifier"/>
    <w:basedOn w:val="DefaultParagraphFont"/>
    <w:rsid w:val="009A1050"/>
  </w:style>
  <w:style w:type="character" w:customStyle="1" w:styleId="id-label">
    <w:name w:val="id-label"/>
    <w:basedOn w:val="DefaultParagraphFont"/>
    <w:rsid w:val="009A1050"/>
  </w:style>
  <w:style w:type="character" w:styleId="Emphasis">
    <w:name w:val="Emphasis"/>
    <w:basedOn w:val="DefaultParagraphFont"/>
    <w:uiPriority w:val="20"/>
    <w:qFormat/>
    <w:rsid w:val="0005291D"/>
    <w:rPr>
      <w:i/>
      <w:iCs/>
    </w:rPr>
  </w:style>
  <w:style w:type="character" w:customStyle="1" w:styleId="citation-part">
    <w:name w:val="citation-part"/>
    <w:basedOn w:val="DefaultParagraphFont"/>
    <w:rsid w:val="00C22580"/>
  </w:style>
  <w:style w:type="character" w:customStyle="1" w:styleId="docsum-pmid">
    <w:name w:val="docsum-pmid"/>
    <w:basedOn w:val="DefaultParagraphFont"/>
    <w:rsid w:val="00C22580"/>
  </w:style>
  <w:style w:type="paragraph" w:styleId="Header">
    <w:name w:val="header"/>
    <w:basedOn w:val="Normal"/>
    <w:link w:val="HeaderChar"/>
    <w:uiPriority w:val="99"/>
    <w:unhideWhenUsed/>
    <w:rsid w:val="00A119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199E"/>
  </w:style>
  <w:style w:type="paragraph" w:styleId="Footer">
    <w:name w:val="footer"/>
    <w:basedOn w:val="Normal"/>
    <w:link w:val="FooterChar"/>
    <w:uiPriority w:val="99"/>
    <w:unhideWhenUsed/>
    <w:rsid w:val="00A119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199E"/>
  </w:style>
  <w:style w:type="paragraph" w:styleId="Revision">
    <w:name w:val="Revision"/>
    <w:hidden/>
    <w:uiPriority w:val="99"/>
    <w:semiHidden/>
    <w:rsid w:val="00BB5BCA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5A52F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9400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F1DA7"/>
    <w:pPr>
      <w:spacing w:after="0"/>
      <w:jc w:val="center"/>
    </w:pPr>
    <w:rPr>
      <w:rFonts w:ascii="Calibri" w:hAnsi="Calibri" w:cs="Calibri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EF1DA7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EF1DA7"/>
    <w:rPr>
      <w:rFonts w:ascii="Calibri" w:eastAsia="Times New Roman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F1DA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EF1DA7"/>
    <w:rPr>
      <w:rFonts w:ascii="Calibri" w:eastAsia="Times New Roman" w:hAnsi="Calibri" w:cs="Calibri"/>
      <w:noProof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A44B6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2706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arktbp8mvk1x">
    <w:name w:val="marktbp8mvk1x"/>
    <w:basedOn w:val="DefaultParagraphFont"/>
    <w:rsid w:val="002706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7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44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12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9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22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46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21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4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3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0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71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53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03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7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8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3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6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7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47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21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93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12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99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93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58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04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648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182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503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9354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0125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0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066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505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19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8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0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82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58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705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1C7539-B398-445D-B1BF-B59BEC136B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61</Words>
  <Characters>376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k</dc:creator>
  <cp:keywords/>
  <dc:description/>
  <cp:lastModifiedBy>Sara Gonzalez</cp:lastModifiedBy>
  <cp:revision>3</cp:revision>
  <cp:lastPrinted>2021-09-27T21:58:00Z</cp:lastPrinted>
  <dcterms:created xsi:type="dcterms:W3CDTF">2021-10-18T17:07:00Z</dcterms:created>
  <dcterms:modified xsi:type="dcterms:W3CDTF">2021-10-18T17:08:00Z</dcterms:modified>
</cp:coreProperties>
</file>